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8AB" w:rsidRDefault="00A048AB" w:rsidP="00821F40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:rsidR="00A048AB" w:rsidRDefault="00A048AB" w:rsidP="00821F40">
      <w:pPr>
        <w:spacing w:line="480" w:lineRule="auto"/>
        <w:jc w:val="left"/>
        <w:rPr>
          <w:b/>
          <w:sz w:val="28"/>
          <w:szCs w:val="28"/>
        </w:rPr>
      </w:pPr>
    </w:p>
    <w:p w:rsidR="002C57B6" w:rsidRDefault="002C57B6" w:rsidP="002C57B6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n Integrated Approach Using </w:t>
      </w:r>
      <w:r w:rsidR="00E7426D">
        <w:rPr>
          <w:b/>
          <w:sz w:val="28"/>
          <w:szCs w:val="28"/>
        </w:rPr>
        <w:t>Orthogonal</w:t>
      </w:r>
      <w:r>
        <w:rPr>
          <w:b/>
          <w:sz w:val="28"/>
          <w:szCs w:val="28"/>
        </w:rPr>
        <w:t xml:space="preserve"> Analytical Techniques to Characterize Heparan Sulfate Structure</w:t>
      </w:r>
    </w:p>
    <w:p w:rsidR="0099622C" w:rsidRDefault="0099622C" w:rsidP="00821F40">
      <w:pPr>
        <w:spacing w:line="480" w:lineRule="auto"/>
        <w:jc w:val="left"/>
        <w:rPr>
          <w:b/>
          <w:sz w:val="28"/>
          <w:szCs w:val="28"/>
        </w:rPr>
      </w:pPr>
    </w:p>
    <w:p w:rsidR="00B167B6" w:rsidRDefault="00B167B6" w:rsidP="00B167B6">
      <w:pPr>
        <w:spacing w:line="480" w:lineRule="auto"/>
        <w:jc w:val="left"/>
      </w:pPr>
      <w:r>
        <w:t>Daniela Beccati</w:t>
      </w:r>
      <w:r>
        <w:rPr>
          <w:vertAlign w:val="superscript"/>
        </w:rPr>
        <w:t>1,2</w:t>
      </w:r>
      <w:r>
        <w:t>, Miroslaw Lech</w:t>
      </w:r>
      <w:r>
        <w:rPr>
          <w:vertAlign w:val="superscript"/>
        </w:rPr>
        <w:t>1,2</w:t>
      </w:r>
      <w:r>
        <w:t>, Jennifer Ozug</w:t>
      </w:r>
      <w:r>
        <w:rPr>
          <w:vertAlign w:val="superscript"/>
        </w:rPr>
        <w:t>1</w:t>
      </w:r>
      <w:r>
        <w:t>, Nur Sibel Gunay</w:t>
      </w:r>
      <w:r>
        <w:rPr>
          <w:vertAlign w:val="superscript"/>
        </w:rPr>
        <w:t>1</w:t>
      </w:r>
      <w:r>
        <w:t>, Jing Wang</w:t>
      </w:r>
      <w:r>
        <w:rPr>
          <w:vertAlign w:val="superscript"/>
        </w:rPr>
        <w:t>1</w:t>
      </w:r>
      <w:r>
        <w:t>, Elaine Y Sun</w:t>
      </w:r>
      <w:r>
        <w:rPr>
          <w:vertAlign w:val="superscript"/>
        </w:rPr>
        <w:t>1</w:t>
      </w:r>
      <w:r>
        <w:t>, Joel R Pradines</w:t>
      </w:r>
      <w:r>
        <w:rPr>
          <w:vertAlign w:val="superscript"/>
        </w:rPr>
        <w:t>1</w:t>
      </w:r>
      <w:r w:rsidRPr="00766F63">
        <w:t xml:space="preserve">, </w:t>
      </w:r>
      <w:r>
        <w:t>Victor Farutin</w:t>
      </w:r>
      <w:r>
        <w:rPr>
          <w:vertAlign w:val="superscript"/>
        </w:rPr>
        <w:t>1</w:t>
      </w:r>
      <w:r w:rsidRPr="00766F63">
        <w:t>,</w:t>
      </w:r>
      <w:r>
        <w:t xml:space="preserve"> Zachary Shriver</w:t>
      </w:r>
      <w:r>
        <w:rPr>
          <w:vertAlign w:val="superscript"/>
        </w:rPr>
        <w:t>1</w:t>
      </w:r>
      <w:r>
        <w:t>, Ganesh V Kaundinya</w:t>
      </w:r>
      <w:r>
        <w:rPr>
          <w:vertAlign w:val="superscript"/>
        </w:rPr>
        <w:t>1</w:t>
      </w:r>
      <w:r>
        <w:t>, Ishan Capila</w:t>
      </w:r>
      <w:r w:rsidRPr="00FE16D1">
        <w:rPr>
          <w:vertAlign w:val="superscript"/>
        </w:rPr>
        <w:t>1</w:t>
      </w:r>
      <w:r>
        <w:rPr>
          <w:vertAlign w:val="superscript"/>
        </w:rPr>
        <w:t>*</w:t>
      </w:r>
    </w:p>
    <w:p w:rsidR="0099622C" w:rsidRDefault="0099622C" w:rsidP="00821F40">
      <w:pPr>
        <w:pStyle w:val="BCAuthorAddress"/>
        <w:jc w:val="left"/>
        <w:rPr>
          <w:rFonts w:ascii="Times New Roman" w:eastAsiaTheme="minorHAnsi" w:hAnsi="Times New Roman"/>
        </w:rPr>
      </w:pPr>
    </w:p>
    <w:p w:rsidR="0099622C" w:rsidRPr="00801343" w:rsidRDefault="0099622C" w:rsidP="00821F40">
      <w:pPr>
        <w:pStyle w:val="BCAuthorAddress"/>
        <w:spacing w:after="120"/>
        <w:jc w:val="left"/>
        <w:rPr>
          <w:rFonts w:ascii="Times New Roman" w:hAnsi="Times New Roman"/>
          <w:szCs w:val="24"/>
        </w:rPr>
      </w:pPr>
      <w:r w:rsidRPr="00801343">
        <w:rPr>
          <w:rFonts w:ascii="Times New Roman" w:hAnsi="Times New Roman"/>
          <w:szCs w:val="24"/>
          <w:vertAlign w:val="superscript"/>
        </w:rPr>
        <w:t>1</w:t>
      </w:r>
      <w:r w:rsidRPr="00801343">
        <w:rPr>
          <w:rFonts w:ascii="Times New Roman" w:hAnsi="Times New Roman"/>
          <w:szCs w:val="24"/>
        </w:rPr>
        <w:t>Momenta Pharmaceuticals Inc., 675 West Kendall Street, Cambridge, MA 02142</w:t>
      </w:r>
      <w:r>
        <w:rPr>
          <w:rFonts w:ascii="Times New Roman" w:hAnsi="Times New Roman"/>
          <w:szCs w:val="24"/>
        </w:rPr>
        <w:t xml:space="preserve">, </w:t>
      </w:r>
      <w:r w:rsidRPr="00801343">
        <w:rPr>
          <w:rFonts w:ascii="Times New Roman" w:hAnsi="Times New Roman"/>
          <w:szCs w:val="24"/>
          <w:vertAlign w:val="superscript"/>
        </w:rPr>
        <w:t>2</w:t>
      </w:r>
      <w:r w:rsidRPr="00801343">
        <w:rPr>
          <w:rFonts w:ascii="Times New Roman" w:hAnsi="Times New Roman"/>
          <w:szCs w:val="24"/>
        </w:rPr>
        <w:t xml:space="preserve"> </w:t>
      </w:r>
      <w:r w:rsidRPr="00801343">
        <w:rPr>
          <w:rFonts w:ascii="Times New Roman" w:hAnsi="Times New Roman"/>
          <w:color w:val="221E1F"/>
          <w:szCs w:val="24"/>
        </w:rPr>
        <w:t>These authors contributed equally to this work</w:t>
      </w:r>
    </w:p>
    <w:p w:rsidR="0099622C" w:rsidRPr="00946C72" w:rsidRDefault="0099622C" w:rsidP="00821F40">
      <w:pPr>
        <w:spacing w:line="480" w:lineRule="auto"/>
        <w:jc w:val="left"/>
      </w:pPr>
    </w:p>
    <w:p w:rsidR="00563BAB" w:rsidRDefault="0099622C" w:rsidP="00821F40">
      <w:pPr>
        <w:spacing w:line="480" w:lineRule="auto"/>
        <w:jc w:val="left"/>
        <w:rPr>
          <w:i/>
        </w:rPr>
      </w:pPr>
      <w:r w:rsidRPr="00A3178C">
        <w:rPr>
          <w:sz w:val="22"/>
          <w:szCs w:val="22"/>
          <w:vertAlign w:val="superscript"/>
        </w:rPr>
        <w:sym w:font="Wingdings 2" w:char="F0DD"/>
      </w:r>
      <w:r w:rsidRPr="00A3178C">
        <w:rPr>
          <w:sz w:val="22"/>
          <w:szCs w:val="22"/>
        </w:rPr>
        <w:t xml:space="preserve">To whom correspondence should be addressed. Current address: 675 West Kendall Street, Cambridge, MA 02142, USA. Phone: 1-617-395-5100. Fax: 1-617-621-0431. Email: </w:t>
      </w:r>
      <w:hyperlink r:id="rId8" w:history="1">
        <w:r w:rsidR="00B167B6" w:rsidRPr="00F72B4B">
          <w:rPr>
            <w:rStyle w:val="Hyperlink"/>
            <w:sz w:val="22"/>
            <w:szCs w:val="22"/>
          </w:rPr>
          <w:t>icapila@momentapharma.com</w:t>
        </w:r>
      </w:hyperlink>
    </w:p>
    <w:p w:rsidR="00563BAB" w:rsidRDefault="00563BAB" w:rsidP="00821F40">
      <w:pPr>
        <w:spacing w:line="480" w:lineRule="auto"/>
        <w:jc w:val="left"/>
        <w:rPr>
          <w:i/>
        </w:rPr>
      </w:pPr>
    </w:p>
    <w:p w:rsidR="0099622C" w:rsidRDefault="0099622C" w:rsidP="00821F40">
      <w:pPr>
        <w:spacing w:line="480" w:lineRule="auto"/>
        <w:jc w:val="left"/>
        <w:rPr>
          <w:i/>
        </w:rPr>
      </w:pPr>
    </w:p>
    <w:p w:rsidR="0099622C" w:rsidRDefault="0099622C" w:rsidP="00821F40">
      <w:pPr>
        <w:spacing w:line="480" w:lineRule="auto"/>
        <w:jc w:val="left"/>
        <w:rPr>
          <w:i/>
        </w:rPr>
      </w:pPr>
    </w:p>
    <w:p w:rsidR="0099622C" w:rsidRDefault="0099622C" w:rsidP="00821F40">
      <w:pPr>
        <w:spacing w:line="480" w:lineRule="auto"/>
        <w:jc w:val="left"/>
        <w:rPr>
          <w:i/>
        </w:rPr>
      </w:pPr>
    </w:p>
    <w:p w:rsidR="0099622C" w:rsidRDefault="0099622C" w:rsidP="00821F40">
      <w:pPr>
        <w:spacing w:line="480" w:lineRule="auto"/>
        <w:jc w:val="left"/>
        <w:rPr>
          <w:i/>
        </w:rPr>
      </w:pPr>
    </w:p>
    <w:p w:rsidR="0099622C" w:rsidRDefault="0099622C" w:rsidP="00821F40">
      <w:pPr>
        <w:spacing w:line="480" w:lineRule="auto"/>
        <w:jc w:val="left"/>
        <w:rPr>
          <w:i/>
        </w:rPr>
      </w:pPr>
    </w:p>
    <w:p w:rsidR="0099622C" w:rsidRDefault="0099622C" w:rsidP="00821F40">
      <w:pPr>
        <w:spacing w:line="480" w:lineRule="auto"/>
        <w:jc w:val="left"/>
        <w:rPr>
          <w:i/>
        </w:rPr>
      </w:pPr>
    </w:p>
    <w:p w:rsidR="00563BAB" w:rsidRDefault="00563BAB" w:rsidP="00821F40">
      <w:pPr>
        <w:spacing w:line="480" w:lineRule="auto"/>
        <w:jc w:val="left"/>
        <w:rPr>
          <w:i/>
        </w:rPr>
      </w:pPr>
    </w:p>
    <w:p w:rsidR="00B167B6" w:rsidRDefault="00B167B6" w:rsidP="00821F40">
      <w:pPr>
        <w:spacing w:line="480" w:lineRule="auto"/>
        <w:jc w:val="left"/>
        <w:rPr>
          <w:i/>
        </w:rPr>
      </w:pPr>
    </w:p>
    <w:p w:rsidR="00E36756" w:rsidRDefault="00E36756" w:rsidP="00821F40">
      <w:pPr>
        <w:spacing w:line="480" w:lineRule="auto"/>
        <w:jc w:val="left"/>
        <w:rPr>
          <w:i/>
        </w:rPr>
      </w:pPr>
      <w:r>
        <w:rPr>
          <w:i/>
        </w:rPr>
        <w:lastRenderedPageBreak/>
        <w:t>GPC-MS Analysis of BKHS Digested with Hep</w:t>
      </w:r>
      <w:r w:rsidR="00C51E9E">
        <w:rPr>
          <w:i/>
        </w:rPr>
        <w:t xml:space="preserve"> </w:t>
      </w:r>
      <w:r>
        <w:rPr>
          <w:i/>
        </w:rPr>
        <w:t>I and Hep</w:t>
      </w:r>
      <w:r w:rsidR="00C51E9E">
        <w:rPr>
          <w:i/>
        </w:rPr>
        <w:t xml:space="preserve"> </w:t>
      </w:r>
      <w:r>
        <w:rPr>
          <w:i/>
        </w:rPr>
        <w:t>III</w:t>
      </w:r>
    </w:p>
    <w:p w:rsidR="009E0CD3" w:rsidRDefault="009E0CD3" w:rsidP="00821F40">
      <w:pPr>
        <w:spacing w:line="480" w:lineRule="auto"/>
        <w:jc w:val="left"/>
        <w:rPr>
          <w:i/>
        </w:rPr>
      </w:pPr>
    </w:p>
    <w:p w:rsidR="00BE1F1A" w:rsidRDefault="009E0CD3" w:rsidP="00821F40">
      <w:pPr>
        <w:spacing w:line="480" w:lineRule="auto"/>
        <w:jc w:val="left"/>
      </w:pPr>
      <w:r>
        <w:t xml:space="preserve">Fragments generated by </w:t>
      </w:r>
      <w:r w:rsidR="001C0547">
        <w:t>digestion of BKHS with</w:t>
      </w:r>
      <w:r w:rsidR="001C0547" w:rsidRPr="00575C40">
        <w:rPr>
          <w:i/>
        </w:rPr>
        <w:t xml:space="preserve"> </w:t>
      </w:r>
      <w:r w:rsidRPr="00575C40">
        <w:rPr>
          <w:i/>
        </w:rPr>
        <w:t>Hep</w:t>
      </w:r>
      <w:r w:rsidR="00FE2876">
        <w:t xml:space="preserve"> </w:t>
      </w:r>
      <w:r>
        <w:t xml:space="preserve">I and </w:t>
      </w:r>
      <w:r w:rsidRPr="00575C40">
        <w:rPr>
          <w:i/>
        </w:rPr>
        <w:t>Hep</w:t>
      </w:r>
      <w:r w:rsidR="00FE2876">
        <w:t xml:space="preserve"> </w:t>
      </w:r>
      <w:r>
        <w:t>III were analyzed by GPC-MS</w:t>
      </w:r>
      <w:r w:rsidR="0043159F">
        <w:t xml:space="preserve"> to determine MW, composition</w:t>
      </w:r>
      <w:r w:rsidR="00BF229D">
        <w:t xml:space="preserve">, and </w:t>
      </w:r>
      <w:r w:rsidR="00FE2876">
        <w:t xml:space="preserve">relative </w:t>
      </w:r>
      <w:r w:rsidR="00FE2876" w:rsidRPr="00B167B6">
        <w:t>abundance</w:t>
      </w:r>
      <w:r w:rsidR="0043159F" w:rsidRPr="00B167B6">
        <w:t xml:space="preserve"> (</w:t>
      </w:r>
      <w:r w:rsidR="00A048AB" w:rsidRPr="00B167B6">
        <w:rPr>
          <w:b/>
        </w:rPr>
        <w:t xml:space="preserve">Supplementary </w:t>
      </w:r>
      <w:r w:rsidR="0043159F" w:rsidRPr="00B167B6">
        <w:rPr>
          <w:b/>
        </w:rPr>
        <w:t xml:space="preserve">Tables </w:t>
      </w:r>
      <w:r w:rsidR="00A048AB" w:rsidRPr="00B167B6">
        <w:rPr>
          <w:b/>
        </w:rPr>
        <w:t>5</w:t>
      </w:r>
      <w:r w:rsidR="0043159F" w:rsidRPr="00B167B6">
        <w:t xml:space="preserve"> and </w:t>
      </w:r>
      <w:r w:rsidR="00FE2876" w:rsidRPr="00B167B6">
        <w:rPr>
          <w:b/>
        </w:rPr>
        <w:t>6</w:t>
      </w:r>
      <w:r w:rsidR="0043159F" w:rsidRPr="00B167B6">
        <w:t>)</w:t>
      </w:r>
      <w:r w:rsidR="00015285" w:rsidRPr="00B167B6">
        <w:t>.</w:t>
      </w:r>
      <w:r w:rsidR="0043159F" w:rsidRPr="00B167B6">
        <w:t xml:space="preserve"> It is</w:t>
      </w:r>
      <w:r w:rsidR="0043159F">
        <w:t xml:space="preserve"> known that t</w:t>
      </w:r>
      <w:r w:rsidR="00015285">
        <w:t xml:space="preserve">he ionization potential of saccharides is strongly dependent on the number of sulfate groups they contain: saccharides with no sulfate groups have very </w:t>
      </w:r>
      <w:r w:rsidR="00FC7ED2">
        <w:t xml:space="preserve">low </w:t>
      </w:r>
      <w:r w:rsidR="00015285">
        <w:t xml:space="preserve">ionization </w:t>
      </w:r>
      <w:r w:rsidR="00577A3B">
        <w:t>efficiency</w:t>
      </w:r>
      <w:r w:rsidR="00015285">
        <w:t xml:space="preserve"> while saccharides with a high number of sulfate groups</w:t>
      </w:r>
      <w:r w:rsidR="0043159F">
        <w:t xml:space="preserve"> are easily </w:t>
      </w:r>
      <w:r w:rsidR="00015285">
        <w:t>ionize</w:t>
      </w:r>
      <w:r w:rsidR="0043159F">
        <w:t>d</w:t>
      </w:r>
      <w:r w:rsidR="00015285">
        <w:t xml:space="preserve">. </w:t>
      </w:r>
      <w:r w:rsidR="006630BC">
        <w:t>Experimentally, using isolated saccharides, it was established that differences in ionization due to sulfation play a more signif</w:t>
      </w:r>
      <w:r w:rsidR="004E59D6">
        <w:t xml:space="preserve">icant role in shorter fragments, </w:t>
      </w:r>
      <w:r w:rsidR="0043159F">
        <w:t>e.g.,</w:t>
      </w:r>
      <w:r w:rsidR="004E59D6">
        <w:t xml:space="preserve"> in disaccharides. </w:t>
      </w:r>
      <w:r w:rsidR="00C707DA">
        <w:t>This finding is supported by the fact that</w:t>
      </w:r>
      <w:r w:rsidR="00E8649E">
        <w:t xml:space="preserve"> </w:t>
      </w:r>
      <w:r w:rsidR="00BE1F1A">
        <w:t xml:space="preserve">the relative ratio between </w:t>
      </w:r>
      <w:r w:rsidR="00BE1F1A" w:rsidRPr="00B167B6">
        <w:t xml:space="preserve">disaccharides as determined by on-line UV and MS shows significant </w:t>
      </w:r>
      <w:r w:rsidR="00E8649E" w:rsidRPr="00B167B6">
        <w:t>discrepancies (</w:t>
      </w:r>
      <w:r w:rsidR="00EA38D0" w:rsidRPr="00B167B6">
        <w:t xml:space="preserve">see </w:t>
      </w:r>
      <w:r w:rsidR="00A048AB" w:rsidRPr="00B167B6">
        <w:rPr>
          <w:b/>
        </w:rPr>
        <w:t>Supplementary Tables 3</w:t>
      </w:r>
      <w:r w:rsidR="00C707DA" w:rsidRPr="00B167B6">
        <w:t xml:space="preserve"> and </w:t>
      </w:r>
      <w:r w:rsidR="00A048AB" w:rsidRPr="00B167B6">
        <w:rPr>
          <w:b/>
        </w:rPr>
        <w:t>4</w:t>
      </w:r>
      <w:r w:rsidR="00E8649E" w:rsidRPr="00B167B6">
        <w:t>).</w:t>
      </w:r>
      <w:r w:rsidR="00E8649E">
        <w:t xml:space="preserve"> </w:t>
      </w:r>
      <w:r w:rsidR="00BE1F1A">
        <w:t>Since UV absorbance is not influenced by the sulfation levels of disaccharides, it constitutes a more reliable method of quantitation. T</w:t>
      </w:r>
      <w:r w:rsidR="004E59D6">
        <w:t>o co</w:t>
      </w:r>
      <w:r w:rsidR="00BE1F1A">
        <w:t xml:space="preserve">mpensate for the differences observed between the two techniques, </w:t>
      </w:r>
      <w:r w:rsidR="004E59D6">
        <w:t>correcti</w:t>
      </w:r>
      <w:r w:rsidR="00E8649E">
        <w:t xml:space="preserve">on factors </w:t>
      </w:r>
      <w:r w:rsidR="00FE2876">
        <w:t>are</w:t>
      </w:r>
      <w:r w:rsidR="00BE1F1A">
        <w:t xml:space="preserve"> determined and </w:t>
      </w:r>
      <w:r w:rsidR="00E8649E">
        <w:t>applied</w:t>
      </w:r>
      <w:r w:rsidR="004E59D6">
        <w:t xml:space="preserve"> to the ion intensity of saturated and unsaturated di</w:t>
      </w:r>
      <w:r w:rsidR="00E8649E">
        <w:t>saccharides</w:t>
      </w:r>
      <w:r w:rsidR="00BE1F1A">
        <w:t>.</w:t>
      </w:r>
      <w:r w:rsidR="00E8649E">
        <w:t xml:space="preserve"> </w:t>
      </w:r>
    </w:p>
    <w:p w:rsidR="00920DD0" w:rsidRDefault="001C37F2" w:rsidP="00821F40">
      <w:pPr>
        <w:spacing w:line="480" w:lineRule="auto"/>
        <w:jc w:val="left"/>
      </w:pPr>
      <w:r w:rsidRPr="00426010">
        <w:t>Comparison between UV quantitation and GPC-MS data indicate that the relative amount within the disaccharide group is underestimated for disaccharides with two sulfates, and slightly overestimated</w:t>
      </w:r>
      <w:r w:rsidR="00B55B9C" w:rsidRPr="00426010">
        <w:t xml:space="preserve"> for structures with three sulfate groups.</w:t>
      </w:r>
      <w:r w:rsidR="00B55B9C">
        <w:t xml:space="preserve"> </w:t>
      </w:r>
      <w:r w:rsidR="00E8649E">
        <w:t xml:space="preserve">Assuming that the correct </w:t>
      </w:r>
      <w:r w:rsidR="00C21200">
        <w:t xml:space="preserve">ratio between GPC-MS intensity and UV absorbance in this experiment corresponding to ionization efficiency representative of true disaccharide abundances in the mixture is the average of these two ratios:  </w:t>
      </w:r>
    </w:p>
    <w:p w:rsidR="00920DD0" w:rsidRDefault="00920DD0" w:rsidP="00821F40">
      <w:pPr>
        <w:spacing w:line="480" w:lineRule="auto"/>
        <w:ind w:firstLine="720"/>
        <w:jc w:val="left"/>
      </w:pPr>
    </w:p>
    <w:p w:rsidR="00920DD0" w:rsidRDefault="00614CFE" w:rsidP="00821F40">
      <w:pPr>
        <w:spacing w:line="480" w:lineRule="auto"/>
        <w:ind w:firstLine="720"/>
        <w:jc w:val="left"/>
        <w:rPr>
          <w:rFonts w:eastAsiaTheme="minorEastAsia"/>
          <w:color w:val="000000"/>
        </w:rPr>
      </w:pPr>
      <m:oMath>
        <m:r>
          <m:rPr>
            <m:sty m:val="p"/>
          </m:rPr>
          <w:rPr>
            <w:rFonts w:ascii="Cambria Math" w:eastAsia="Times New Roman" w:hAnsi="Cambria Math"/>
            <w:color w:val="000000"/>
          </w:rPr>
          <m:t>Average</m:t>
        </m:r>
        <m:r>
          <w:rPr>
            <w:rFonts w:ascii="Cambria Math" w:eastAsia="Times New Roman" w:hAnsi="Cambria Math"/>
            <w:color w:val="000000"/>
          </w:rPr>
          <m:t xml:space="preserve"> </m:t>
        </m:r>
        <m:d>
          <m:dPr>
            <m:ctrlPr>
              <w:rPr>
                <w:rFonts w:ascii="Cambria Math" w:eastAsia="Times New Roman" w:hAnsi="Cambria Math"/>
                <w:color w:val="000000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</w:rPr>
                  <m:t>MS Intensity Dp2, Ac0, S2, Δ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</w:rPr>
                  <m:t>UV Abs Dp2, Ac0, S2, Δ</m:t>
                </m:r>
              </m:den>
            </m:f>
            <m:r>
              <w:rPr>
                <w:rFonts w:ascii="Cambria Math" w:eastAsia="Times New Roman" w:hAnsi="Cambria Math"/>
                <w:color w:val="000000"/>
              </w:rPr>
              <m:t xml:space="preserve">, </m:t>
            </m:r>
            <m:f>
              <m:fPr>
                <m:ctrlPr>
                  <w:rPr>
                    <w:rFonts w:ascii="Cambria Math" w:eastAsia="Times New Roman" w:hAnsi="Cambria Math"/>
                    <w:i/>
                    <w:color w:val="000000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</w:rPr>
                  <m:t>MS Intensity Dp2, Ac0, S3, Δ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/>
                  </w:rPr>
                  <m:t>UV Abs Dp2, Ac0, S3, Δ</m:t>
                </m:r>
              </m:den>
            </m:f>
            <m:ctrlPr>
              <w:rPr>
                <w:rFonts w:ascii="Cambria Math" w:eastAsia="Times New Roman" w:hAnsi="Cambria Math"/>
                <w:i/>
                <w:color w:val="000000"/>
              </w:rPr>
            </m:ctrlPr>
          </m:e>
        </m:d>
        <m:r>
          <w:rPr>
            <w:rFonts w:ascii="Cambria Math" w:eastAsia="Times New Roman" w:hAnsi="Cambria Math"/>
            <w:color w:val="000000"/>
          </w:rPr>
          <m:t>=</m:t>
        </m:r>
      </m:oMath>
      <w:r>
        <w:rPr>
          <w:rFonts w:eastAsiaTheme="minorEastAsia"/>
          <w:color w:val="000000"/>
        </w:rPr>
        <w:t xml:space="preserve"> 1300</w:t>
      </w:r>
    </w:p>
    <w:p w:rsidR="00920DD0" w:rsidRDefault="00920DD0" w:rsidP="00821F40">
      <w:pPr>
        <w:spacing w:line="480" w:lineRule="auto"/>
        <w:ind w:firstLine="720"/>
        <w:jc w:val="left"/>
      </w:pPr>
    </w:p>
    <w:p w:rsidR="00E8649E" w:rsidRDefault="00ED2DFF" w:rsidP="00821F40">
      <w:pPr>
        <w:spacing w:line="480" w:lineRule="auto"/>
        <w:jc w:val="left"/>
      </w:pPr>
      <w:r>
        <w:lastRenderedPageBreak/>
        <w:t>w</w:t>
      </w:r>
      <w:r w:rsidR="00614CFE">
        <w:t xml:space="preserve">here </w:t>
      </w:r>
      <w:r w:rsidR="00EA38D0">
        <w:t xml:space="preserve">UV Abs and </w:t>
      </w:r>
      <w:r w:rsidR="00614CFE">
        <w:t xml:space="preserve">MS Intensity </w:t>
      </w:r>
      <w:r w:rsidR="00FE2876">
        <w:t>are</w:t>
      </w:r>
      <w:r>
        <w:t xml:space="preserve"> calculated for</w:t>
      </w:r>
      <w:r w:rsidR="00614CFE">
        <w:t xml:space="preserve"> the disaccharides obtained by digestion of BKHS with </w:t>
      </w:r>
      <w:r w:rsidR="00614CFE" w:rsidRPr="00575C40">
        <w:rPr>
          <w:i/>
        </w:rPr>
        <w:t>Hep</w:t>
      </w:r>
      <w:r w:rsidR="00FE2876">
        <w:t xml:space="preserve"> </w:t>
      </w:r>
      <w:r w:rsidR="00614CFE">
        <w:t>I (</w:t>
      </w:r>
      <w:r w:rsidR="00A048AB" w:rsidRPr="00B167B6">
        <w:rPr>
          <w:b/>
        </w:rPr>
        <w:t xml:space="preserve">Supplementary </w:t>
      </w:r>
      <w:r w:rsidR="00614CFE" w:rsidRPr="00B167B6">
        <w:rPr>
          <w:b/>
        </w:rPr>
        <w:t xml:space="preserve">Tables </w:t>
      </w:r>
      <w:r w:rsidR="00A048AB" w:rsidRPr="00B167B6">
        <w:rPr>
          <w:b/>
        </w:rPr>
        <w:t>3</w:t>
      </w:r>
      <w:r w:rsidR="00EA38D0" w:rsidRPr="00B167B6">
        <w:t xml:space="preserve"> and </w:t>
      </w:r>
      <w:r w:rsidR="00FE2876" w:rsidRPr="00B167B6">
        <w:rPr>
          <w:b/>
        </w:rPr>
        <w:t>5</w:t>
      </w:r>
      <w:r w:rsidR="00C21200" w:rsidRPr="00B167B6">
        <w:t>,</w:t>
      </w:r>
      <w:r w:rsidR="00C21200">
        <w:t xml:space="preserve"> respectively), the following correction factors for GPC-MS derived abundances of disaccharides can be derived.  </w:t>
      </w:r>
      <w:r w:rsidR="00614CFE">
        <w:t xml:space="preserve">  </w:t>
      </w:r>
    </w:p>
    <w:p w:rsidR="00614CFE" w:rsidRDefault="00614CFE" w:rsidP="00821F40">
      <w:pPr>
        <w:spacing w:line="480" w:lineRule="auto"/>
        <w:jc w:val="left"/>
      </w:pPr>
    </w:p>
    <w:p w:rsidR="00614CFE" w:rsidRDefault="00C21200" w:rsidP="00821F40">
      <w:pPr>
        <w:spacing w:line="480" w:lineRule="auto"/>
        <w:jc w:val="left"/>
      </w:pPr>
      <w:r>
        <w:t xml:space="preserve">Based on results obtained by </w:t>
      </w:r>
      <w:r w:rsidRPr="00C21200">
        <w:rPr>
          <w:i/>
        </w:rPr>
        <w:t>Hep</w:t>
      </w:r>
      <w:r>
        <w:t xml:space="preserve"> I digestion, t</w:t>
      </w:r>
      <w:r w:rsidR="00C62BF0">
        <w:t xml:space="preserve">he correction factors for disaccharides with </w:t>
      </w:r>
      <w:r w:rsidR="00ED2DFF">
        <w:t>one sulfate group</w:t>
      </w:r>
      <w:r w:rsidR="00C62BF0">
        <w:t xml:space="preserve">:  </w:t>
      </w:r>
    </w:p>
    <w:p w:rsidR="00C62BF0" w:rsidRDefault="00C62BF0" w:rsidP="00821F40">
      <w:pPr>
        <w:spacing w:line="480" w:lineRule="auto"/>
        <w:jc w:val="left"/>
      </w:pPr>
    </w:p>
    <w:p w:rsidR="00C62BF0" w:rsidRDefault="00C62BF0" w:rsidP="00821F40">
      <w:pPr>
        <w:spacing w:line="480" w:lineRule="auto"/>
        <w:jc w:val="left"/>
      </w:pPr>
      <m:oMathPara>
        <m:oMath>
          <m:r>
            <m:rPr>
              <m:sty m:val="p"/>
            </m:rPr>
            <w:rPr>
              <w:rFonts w:ascii="Cambria Math" w:hAnsi="Cambria Math"/>
            </w:rPr>
            <w:sym w:font="Symbol" w:char="F061"/>
          </m:r>
          <m:r>
            <w:rPr>
              <w:rFonts w:ascii="Cambria Math" w:hAnsi="Cambria Math"/>
            </w:rPr>
            <m:t>1=1300*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UV Abs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</w:rPr>
                <m:t>Dp2,Ac0/1, S1, Δ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MS Int</m:t>
              </m:r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</w:rPr>
                <m:t>Dp2,Ac0/1, S1, Δ</m:t>
              </m:r>
            </m:den>
          </m:f>
          <m:r>
            <w:rPr>
              <w:rFonts w:ascii="Cambria Math" w:hAnsi="Cambria Math"/>
            </w:rPr>
            <m:t>=2.1</m:t>
          </m:r>
        </m:oMath>
      </m:oMathPara>
    </w:p>
    <w:p w:rsidR="00E8649E" w:rsidRDefault="00E8649E" w:rsidP="00821F40">
      <w:pPr>
        <w:spacing w:line="480" w:lineRule="auto"/>
        <w:ind w:firstLine="720"/>
        <w:jc w:val="left"/>
      </w:pPr>
    </w:p>
    <w:p w:rsidR="00C62BF0" w:rsidRDefault="00ED2DFF" w:rsidP="00821F40">
      <w:pPr>
        <w:spacing w:line="480" w:lineRule="auto"/>
        <w:jc w:val="left"/>
      </w:pPr>
      <w:r>
        <w:t>with two sulfate groups</w:t>
      </w:r>
      <w:r w:rsidR="00C62BF0">
        <w:t xml:space="preserve">:  </w:t>
      </w:r>
    </w:p>
    <w:p w:rsidR="00C62BF0" w:rsidRDefault="00C62BF0" w:rsidP="00821F40">
      <w:pPr>
        <w:spacing w:line="480" w:lineRule="auto"/>
        <w:jc w:val="left"/>
      </w:pPr>
    </w:p>
    <w:p w:rsidR="00C62BF0" w:rsidRDefault="00C62BF0" w:rsidP="00821F40">
      <w:pPr>
        <w:spacing w:line="480" w:lineRule="auto"/>
        <w:jc w:val="left"/>
      </w:pPr>
      <m:oMathPara>
        <m:oMath>
          <m:r>
            <m:rPr>
              <m:sty m:val="p"/>
            </m:rPr>
            <w:rPr>
              <w:rFonts w:ascii="Cambria Math" w:hAnsi="Cambria Math"/>
            </w:rPr>
            <w:sym w:font="Symbol" w:char="F061"/>
          </m:r>
          <m:r>
            <w:rPr>
              <w:rFonts w:ascii="Cambria Math" w:hAnsi="Cambria Math"/>
            </w:rPr>
            <m:t>2=1300*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 xml:space="preserve">UV Abs 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</w:rPr>
                <m:t>Dp2,Ac0, S2, Δ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MS Int 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</w:rPr>
                <m:t>Dp2,Ac0, S2, Δ</m:t>
              </m:r>
            </m:den>
          </m:f>
          <m:r>
            <w:rPr>
              <w:rFonts w:ascii="Cambria Math" w:hAnsi="Cambria Math"/>
            </w:rPr>
            <m:t>=1.4</m:t>
          </m:r>
        </m:oMath>
      </m:oMathPara>
    </w:p>
    <w:p w:rsidR="00C62BF0" w:rsidRDefault="00ED2DFF" w:rsidP="00821F40">
      <w:pPr>
        <w:spacing w:line="480" w:lineRule="auto"/>
        <w:jc w:val="left"/>
      </w:pPr>
      <w:r>
        <w:t>with three sulfate groups</w:t>
      </w:r>
      <w:r w:rsidR="00C62BF0">
        <w:t xml:space="preserve">:  </w:t>
      </w:r>
    </w:p>
    <w:p w:rsidR="00C62BF0" w:rsidRDefault="00C62BF0" w:rsidP="00821F40">
      <w:pPr>
        <w:spacing w:line="480" w:lineRule="auto"/>
        <w:jc w:val="left"/>
      </w:pPr>
    </w:p>
    <w:p w:rsidR="00C62BF0" w:rsidRDefault="00C62BF0" w:rsidP="00821F40">
      <w:pPr>
        <w:spacing w:line="480" w:lineRule="auto"/>
        <w:jc w:val="left"/>
      </w:pPr>
      <m:oMathPara>
        <m:oMath>
          <m:r>
            <m:rPr>
              <m:sty m:val="p"/>
            </m:rPr>
            <w:rPr>
              <w:rFonts w:ascii="Cambria Math" w:hAnsi="Cambria Math"/>
            </w:rPr>
            <w:sym w:font="Symbol" w:char="F061"/>
          </m:r>
          <m:r>
            <w:rPr>
              <w:rFonts w:ascii="Cambria Math" w:hAnsi="Cambria Math"/>
            </w:rPr>
            <m:t>3=1300*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 xml:space="preserve">UV Abs 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</w:rPr>
                <m:t>Dp2,Ac0, S3, Δ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MS Int 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</w:rPr>
                <m:t>Dp2,Ac0, S3, Δ</m:t>
              </m:r>
            </m:den>
          </m:f>
          <m:r>
            <w:rPr>
              <w:rFonts w:ascii="Cambria Math" w:hAnsi="Cambria Math"/>
            </w:rPr>
            <m:t>=0.8</m:t>
          </m:r>
        </m:oMath>
      </m:oMathPara>
    </w:p>
    <w:p w:rsidR="00E406F5" w:rsidRDefault="00E406F5" w:rsidP="00821F40">
      <w:pPr>
        <w:spacing w:line="480" w:lineRule="auto"/>
        <w:jc w:val="left"/>
      </w:pPr>
    </w:p>
    <w:p w:rsidR="00B818E7" w:rsidRDefault="0002598B" w:rsidP="00821F40">
      <w:pPr>
        <w:spacing w:line="480" w:lineRule="auto"/>
        <w:jc w:val="left"/>
      </w:pPr>
      <w:r>
        <w:t xml:space="preserve">For disaccharides </w:t>
      </w:r>
      <w:r w:rsidR="00FE2876">
        <w:t>with</w:t>
      </w:r>
      <w:r w:rsidR="00ED2DFF">
        <w:t xml:space="preserve"> no sulfate groups</w:t>
      </w:r>
      <w:r>
        <w:t xml:space="preserve">, the correction factor is calculated using data from sample digested with </w:t>
      </w:r>
      <w:r w:rsidRPr="0002598B">
        <w:rPr>
          <w:i/>
        </w:rPr>
        <w:t>Hep</w:t>
      </w:r>
      <w:r>
        <w:t xml:space="preserve"> </w:t>
      </w:r>
      <w:r w:rsidRPr="00B167B6">
        <w:t>III</w:t>
      </w:r>
      <w:r w:rsidR="00FE2876" w:rsidRPr="00B167B6">
        <w:t xml:space="preserve"> (</w:t>
      </w:r>
      <w:r w:rsidRPr="00B167B6">
        <w:t>see</w:t>
      </w:r>
      <w:r w:rsidR="00FE2876" w:rsidRPr="00B167B6">
        <w:t xml:space="preserve"> </w:t>
      </w:r>
      <w:r w:rsidR="00A048AB" w:rsidRPr="00B167B6">
        <w:rPr>
          <w:b/>
        </w:rPr>
        <w:t>Supplementary Table 4</w:t>
      </w:r>
      <w:r w:rsidR="00A048AB" w:rsidRPr="00B167B6">
        <w:t xml:space="preserve"> and </w:t>
      </w:r>
      <w:r w:rsidR="00A048AB" w:rsidRPr="00B167B6">
        <w:rPr>
          <w:b/>
        </w:rPr>
        <w:t>6</w:t>
      </w:r>
      <w:r w:rsidR="00E406F5" w:rsidRPr="00B167B6">
        <w:t>)</w:t>
      </w:r>
      <w:r w:rsidR="00B818E7" w:rsidRPr="00B167B6">
        <w:t>:</w:t>
      </w:r>
      <w:r w:rsidR="00B818E7">
        <w:t xml:space="preserve">  </w:t>
      </w:r>
    </w:p>
    <w:p w:rsidR="00B818E7" w:rsidRDefault="00B818E7" w:rsidP="00821F40">
      <w:pPr>
        <w:spacing w:line="480" w:lineRule="auto"/>
        <w:jc w:val="left"/>
      </w:pPr>
    </w:p>
    <w:p w:rsidR="00B818E7" w:rsidRDefault="00B818E7" w:rsidP="00821F40">
      <w:pPr>
        <w:spacing w:line="480" w:lineRule="auto"/>
        <w:jc w:val="left"/>
      </w:pPr>
      <m:oMathPara>
        <m:oMath>
          <m:r>
            <m:rPr>
              <m:sty m:val="p"/>
            </m:rPr>
            <w:rPr>
              <w:rFonts w:ascii="Cambria Math" w:hAnsi="Cambria Math"/>
            </w:rPr>
            <w:sym w:font="Symbol" w:char="F061"/>
          </m:r>
          <m:r>
            <w:rPr>
              <w:rFonts w:ascii="Cambria Math" w:hAnsi="Cambria Math"/>
            </w:rPr>
            <m:t>0=1300*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 xml:space="preserve">UV Abs 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</w:rPr>
                <m:t>Dp2,Ac0, S0, Δ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 xml:space="preserve">MS Int </m:t>
              </m:r>
              <m:r>
                <m:rPr>
                  <m:sty m:val="p"/>
                </m:rPr>
                <w:rPr>
                  <w:rFonts w:ascii="Cambria Math" w:eastAsia="Times New Roman" w:hAnsi="Cambria Math"/>
                  <w:color w:val="000000"/>
                </w:rPr>
                <m:t>Dp2,Ac0, S0, Δ</m:t>
              </m:r>
            </m:den>
          </m:f>
          <m:r>
            <w:rPr>
              <w:rFonts w:ascii="Cambria Math" w:hAnsi="Cambria Math"/>
            </w:rPr>
            <m:t>=8.0</m:t>
          </m:r>
        </m:oMath>
      </m:oMathPara>
    </w:p>
    <w:p w:rsidR="00E506CE" w:rsidRDefault="00E506CE" w:rsidP="00821F40">
      <w:pPr>
        <w:spacing w:line="480" w:lineRule="auto"/>
        <w:ind w:firstLine="720"/>
        <w:jc w:val="left"/>
      </w:pPr>
    </w:p>
    <w:p w:rsidR="00CF5AD8" w:rsidRDefault="00ED2DFF" w:rsidP="00821F40">
      <w:pPr>
        <w:spacing w:line="480" w:lineRule="auto"/>
        <w:jc w:val="left"/>
        <w:rPr>
          <w:i/>
        </w:rPr>
      </w:pPr>
      <w:r>
        <w:lastRenderedPageBreak/>
        <w:t>After application of correction factors to the</w:t>
      </w:r>
      <w:r w:rsidRPr="00ED2DFF">
        <w:t xml:space="preserve"> </w:t>
      </w:r>
      <w:r>
        <w:t>ion intensity of saturated and unsaturated disaccharides, t</w:t>
      </w:r>
      <w:r w:rsidR="009E0CD3">
        <w:t xml:space="preserve">he relative abundances of each fragment </w:t>
      </w:r>
      <w:r>
        <w:t xml:space="preserve">obtained after digestion of BKHS with </w:t>
      </w:r>
      <w:r w:rsidRPr="00575C40">
        <w:rPr>
          <w:i/>
        </w:rPr>
        <w:t>Hep</w:t>
      </w:r>
      <w:r w:rsidR="00FE2876" w:rsidRPr="00575C40">
        <w:rPr>
          <w:i/>
        </w:rPr>
        <w:t xml:space="preserve"> </w:t>
      </w:r>
      <w:r w:rsidR="0002598B">
        <w:t>I</w:t>
      </w:r>
      <w:r>
        <w:t xml:space="preserve"> </w:t>
      </w:r>
      <w:r w:rsidR="00FE2876">
        <w:t>i</w:t>
      </w:r>
      <w:r w:rsidR="009E0CD3">
        <w:t>s</w:t>
      </w:r>
      <w:r>
        <w:t xml:space="preserve"> determined</w:t>
      </w:r>
      <w:r w:rsidR="00FE2876">
        <w:t xml:space="preserve"> as reported in </w:t>
      </w:r>
      <w:r w:rsidR="0002598B" w:rsidRPr="00B167B6">
        <w:rPr>
          <w:b/>
        </w:rPr>
        <w:t>Supplementary Table</w:t>
      </w:r>
      <w:r w:rsidR="00A048AB" w:rsidRPr="00B167B6">
        <w:rPr>
          <w:b/>
        </w:rPr>
        <w:t xml:space="preserve"> 5</w:t>
      </w:r>
      <w:r w:rsidR="0002598B" w:rsidRPr="00B167B6">
        <w:rPr>
          <w:b/>
        </w:rPr>
        <w:t>.</w:t>
      </w:r>
      <w:r w:rsidR="00A048AB" w:rsidRPr="00B167B6">
        <w:t xml:space="preserve"> </w:t>
      </w:r>
      <w:r w:rsidR="0002598B" w:rsidRPr="00B167B6">
        <w:t xml:space="preserve">Correction factors determined using data from </w:t>
      </w:r>
      <w:r w:rsidR="0002598B" w:rsidRPr="00B167B6">
        <w:rPr>
          <w:i/>
        </w:rPr>
        <w:t>Hep</w:t>
      </w:r>
      <w:r w:rsidR="0002598B" w:rsidRPr="00B167B6">
        <w:t xml:space="preserve"> I digestion, once applied to GPC-MS abundances in </w:t>
      </w:r>
      <w:r w:rsidR="0002598B" w:rsidRPr="00B167B6">
        <w:rPr>
          <w:i/>
        </w:rPr>
        <w:t>Hep</w:t>
      </w:r>
      <w:r w:rsidR="0002598B" w:rsidRPr="00B167B6">
        <w:t xml:space="preserve"> III digest, improve agreement with UV data </w:t>
      </w:r>
      <w:r w:rsidR="0002598B" w:rsidRPr="00B167B6">
        <w:rPr>
          <w:b/>
        </w:rPr>
        <w:t>(Supplementary Table</w:t>
      </w:r>
      <w:r w:rsidR="00A048AB" w:rsidRPr="00B167B6">
        <w:t xml:space="preserve"> </w:t>
      </w:r>
      <w:r w:rsidR="00A048AB" w:rsidRPr="00B167B6">
        <w:rPr>
          <w:b/>
        </w:rPr>
        <w:t>6</w:t>
      </w:r>
      <w:r w:rsidR="0002598B" w:rsidRPr="00B167B6">
        <w:rPr>
          <w:b/>
        </w:rPr>
        <w:t>)</w:t>
      </w:r>
      <w:r w:rsidRPr="00B167B6">
        <w:t>.</w:t>
      </w:r>
      <w:r>
        <w:t xml:space="preserve"> </w:t>
      </w:r>
    </w:p>
    <w:p w:rsidR="00B27A5D" w:rsidRDefault="00B27A5D" w:rsidP="00821F40">
      <w:pPr>
        <w:spacing w:line="480" w:lineRule="auto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A048AB" w:rsidRPr="00D16B6F" w:rsidRDefault="00A048AB" w:rsidP="00821F40">
      <w:pPr>
        <w:spacing w:line="480" w:lineRule="auto"/>
        <w:jc w:val="left"/>
        <w:rPr>
          <w:b/>
          <w:i/>
          <w:szCs w:val="24"/>
        </w:rPr>
      </w:pPr>
      <w:r w:rsidRPr="00D16B6F">
        <w:rPr>
          <w:b/>
          <w:i/>
          <w:szCs w:val="24"/>
        </w:rPr>
        <w:lastRenderedPageBreak/>
        <w:t xml:space="preserve">Supplementary Results </w:t>
      </w:r>
    </w:p>
    <w:p w:rsidR="00A048AB" w:rsidRDefault="00A048AB" w:rsidP="00821F40">
      <w:pPr>
        <w:spacing w:line="480" w:lineRule="auto"/>
        <w:jc w:val="left"/>
        <w:rPr>
          <w:i/>
        </w:rPr>
      </w:pPr>
    </w:p>
    <w:p w:rsidR="00A048AB" w:rsidRDefault="00A048AB" w:rsidP="00821F40">
      <w:pPr>
        <w:spacing w:line="480" w:lineRule="auto"/>
        <w:jc w:val="left"/>
      </w:pPr>
      <w:r w:rsidRPr="00A048AB">
        <w:rPr>
          <w:b/>
        </w:rPr>
        <w:t xml:space="preserve">Supplementary </w:t>
      </w:r>
      <w:r>
        <w:rPr>
          <w:b/>
        </w:rPr>
        <w:t>Table 1</w:t>
      </w:r>
      <w:r>
        <w:t xml:space="preserve">: Monosaccharide composition of BKHS calculated by IP-RPHPLC and 2D NMR </w:t>
      </w:r>
      <w:r w:rsidR="00B27A5D">
        <w:t xml:space="preserve">(HSQC) </w:t>
      </w:r>
      <w:r>
        <w:t>data integration</w:t>
      </w:r>
    </w:p>
    <w:p w:rsidR="00A048AB" w:rsidRDefault="00A048AB" w:rsidP="00821F40">
      <w:pPr>
        <w:spacing w:line="480" w:lineRule="auto"/>
        <w:jc w:val="left"/>
      </w:pPr>
      <w:r>
        <w:t xml:space="preserve"> </w:t>
      </w:r>
    </w:p>
    <w:tbl>
      <w:tblPr>
        <w:tblStyle w:val="TableGrid"/>
        <w:tblW w:w="8100" w:type="dxa"/>
        <w:tblLook w:val="04A0" w:firstRow="1" w:lastRow="0" w:firstColumn="1" w:lastColumn="0" w:noHBand="0" w:noVBand="1"/>
      </w:tblPr>
      <w:tblGrid>
        <w:gridCol w:w="3620"/>
        <w:gridCol w:w="2240"/>
        <w:gridCol w:w="2240"/>
      </w:tblGrid>
      <w:tr w:rsidR="00A048AB" w:rsidRPr="0053536A" w:rsidTr="00B167B6">
        <w:tc>
          <w:tcPr>
            <w:tcW w:w="3620" w:type="dxa"/>
            <w:hideMark/>
          </w:tcPr>
          <w:p w:rsidR="00A048AB" w:rsidRPr="00A76026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nosaccharides</w:t>
            </w:r>
          </w:p>
        </w:tc>
        <w:tc>
          <w:tcPr>
            <w:tcW w:w="2240" w:type="dxa"/>
            <w:hideMark/>
          </w:tcPr>
          <w:p w:rsidR="00A048AB" w:rsidRPr="00A76026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6026">
              <w:rPr>
                <w:rFonts w:ascii="Times New Roman" w:hAnsi="Times New Roman" w:cs="Times New Roman"/>
                <w:b/>
                <w:bCs/>
                <w:sz w:val="24"/>
              </w:rPr>
              <w:t>I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-</w:t>
            </w:r>
            <w:r w:rsidRPr="00A76026">
              <w:rPr>
                <w:rFonts w:ascii="Times New Roman" w:hAnsi="Times New Roman" w:cs="Times New Roman"/>
                <w:b/>
                <w:bCs/>
                <w:sz w:val="24"/>
              </w:rPr>
              <w:t>RPHPLC</w:t>
            </w:r>
          </w:p>
        </w:tc>
        <w:tc>
          <w:tcPr>
            <w:tcW w:w="2240" w:type="dxa"/>
            <w:hideMark/>
          </w:tcPr>
          <w:p w:rsidR="00A048AB" w:rsidRPr="00A76026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76026">
              <w:rPr>
                <w:rFonts w:ascii="Times New Roman" w:hAnsi="Times New Roman" w:cs="Times New Roman"/>
                <w:b/>
                <w:bCs/>
                <w:sz w:val="24"/>
              </w:rPr>
              <w:t>2D NMR</w:t>
            </w:r>
          </w:p>
        </w:tc>
      </w:tr>
      <w:tr w:rsidR="00A048AB" w:rsidRPr="0053536A" w:rsidTr="00B167B6">
        <w:tc>
          <w:tcPr>
            <w:tcW w:w="3620" w:type="dxa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80" w:type="dxa"/>
            <w:gridSpan w:val="2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 xml:space="preserve">Glucosamine </w:t>
            </w:r>
            <w:r w:rsidRPr="0053536A">
              <w:rPr>
                <w:rFonts w:ascii="Times New Roman" w:hAnsi="Times New Roman" w:cs="Times New Roman"/>
                <w:bCs/>
                <w:sz w:val="24"/>
              </w:rPr>
              <w:t>Mol %</w:t>
            </w:r>
          </w:p>
        </w:tc>
      </w:tr>
      <w:tr w:rsidR="00A048AB" w:rsidRPr="0053536A" w:rsidTr="00B167B6">
        <w:tc>
          <w:tcPr>
            <w:tcW w:w="3620" w:type="dxa"/>
            <w:hideMark/>
          </w:tcPr>
          <w:p w:rsidR="00A048AB" w:rsidRPr="00736F89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6F89">
              <w:rPr>
                <w:rFonts w:ascii="Times New Roman" w:hAnsi="Times New Roman" w:cs="Times New Roman"/>
                <w:bCs/>
                <w:sz w:val="24"/>
              </w:rPr>
              <w:t>H</w:t>
            </w:r>
            <w:r w:rsidRPr="00736F89">
              <w:rPr>
                <w:rFonts w:ascii="Times New Roman" w:hAnsi="Times New Roman" w:cs="Times New Roman"/>
                <w:bCs/>
                <w:vertAlign w:val="subscript"/>
              </w:rPr>
              <w:t>NS</w:t>
            </w:r>
          </w:p>
        </w:tc>
        <w:tc>
          <w:tcPr>
            <w:tcW w:w="2240" w:type="dxa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</w:rPr>
              <w:t>5.4</w:t>
            </w:r>
            <w:r w:rsidRPr="0053536A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2240" w:type="dxa"/>
            <w:hideMark/>
          </w:tcPr>
          <w:p w:rsidR="00A048AB" w:rsidRPr="003E00F2" w:rsidRDefault="00A048AB" w:rsidP="00821F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</w:tr>
      <w:tr w:rsidR="00A048AB" w:rsidRPr="0053536A" w:rsidTr="00B167B6">
        <w:tc>
          <w:tcPr>
            <w:tcW w:w="3620" w:type="dxa"/>
            <w:hideMark/>
          </w:tcPr>
          <w:p w:rsidR="00A048AB" w:rsidRPr="00736F89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6F89">
              <w:rPr>
                <w:rFonts w:ascii="Times New Roman" w:hAnsi="Times New Roman" w:cs="Times New Roman"/>
                <w:bCs/>
                <w:sz w:val="24"/>
              </w:rPr>
              <w:t>H</w:t>
            </w:r>
            <w:r w:rsidRPr="00736F89">
              <w:rPr>
                <w:rFonts w:ascii="Times New Roman" w:hAnsi="Times New Roman" w:cs="Times New Roman"/>
                <w:bCs/>
                <w:vertAlign w:val="subscript"/>
              </w:rPr>
              <w:t>NAc</w:t>
            </w:r>
          </w:p>
        </w:tc>
        <w:tc>
          <w:tcPr>
            <w:tcW w:w="2240" w:type="dxa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</w:rPr>
              <w:t>3.9</w:t>
            </w:r>
            <w:r w:rsidRPr="0053536A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2240" w:type="dxa"/>
            <w:hideMark/>
          </w:tcPr>
          <w:p w:rsidR="00A048AB" w:rsidRPr="003E00F2" w:rsidRDefault="00A048AB" w:rsidP="00821F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</w:p>
        </w:tc>
      </w:tr>
      <w:tr w:rsidR="00A048AB" w:rsidRPr="0053536A" w:rsidTr="00B167B6">
        <w:tc>
          <w:tcPr>
            <w:tcW w:w="3620" w:type="dxa"/>
            <w:hideMark/>
          </w:tcPr>
          <w:p w:rsidR="00A048AB" w:rsidRPr="00736F89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36F89">
              <w:rPr>
                <w:rFonts w:ascii="Times New Roman" w:hAnsi="Times New Roman" w:cs="Times New Roman"/>
                <w:bCs/>
                <w:sz w:val="24"/>
              </w:rPr>
              <w:t>H</w:t>
            </w:r>
            <w:r w:rsidRPr="00736F89">
              <w:rPr>
                <w:rFonts w:ascii="Times New Roman" w:hAnsi="Times New Roman" w:cs="Times New Roman"/>
                <w:bCs/>
                <w:vertAlign w:val="subscript"/>
              </w:rPr>
              <w:t>NS3S</w:t>
            </w:r>
            <w:r w:rsidRPr="00736F89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2240" w:type="dxa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 xml:space="preserve">0.7 </w:t>
            </w:r>
          </w:p>
        </w:tc>
        <w:tc>
          <w:tcPr>
            <w:tcW w:w="2240" w:type="dxa"/>
            <w:hideMark/>
          </w:tcPr>
          <w:p w:rsidR="00A048AB" w:rsidRPr="003E00F2" w:rsidRDefault="00A048AB" w:rsidP="00821F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 </w:t>
            </w:r>
          </w:p>
        </w:tc>
      </w:tr>
      <w:tr w:rsidR="00A048AB" w:rsidRPr="0053536A" w:rsidTr="00B167B6">
        <w:tc>
          <w:tcPr>
            <w:tcW w:w="3620" w:type="dxa"/>
          </w:tcPr>
          <w:p w:rsidR="00A048AB" w:rsidRPr="00736F89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80" w:type="dxa"/>
            <w:gridSpan w:val="2"/>
          </w:tcPr>
          <w:p w:rsidR="00A048AB" w:rsidRPr="007F1C83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F1C83">
              <w:rPr>
                <w:rFonts w:ascii="Times New Roman" w:hAnsi="Times New Roman" w:cs="Times New Roman"/>
                <w:bCs/>
                <w:szCs w:val="24"/>
              </w:rPr>
              <w:t>6-</w:t>
            </w:r>
            <w:r w:rsidRPr="007F1C83">
              <w:rPr>
                <w:rFonts w:ascii="Times New Roman" w:hAnsi="Times New Roman" w:cs="Times New Roman"/>
                <w:bCs/>
                <w:i/>
                <w:szCs w:val="24"/>
              </w:rPr>
              <w:t>O</w:t>
            </w:r>
            <w:r w:rsidRPr="007F1C83">
              <w:rPr>
                <w:rFonts w:ascii="Times New Roman" w:hAnsi="Times New Roman" w:cs="Times New Roman"/>
                <w:bCs/>
                <w:szCs w:val="24"/>
              </w:rPr>
              <w:t>-Sulfation %</w:t>
            </w:r>
          </w:p>
        </w:tc>
      </w:tr>
      <w:tr w:rsidR="00A048AB" w:rsidRPr="0053536A" w:rsidTr="00B167B6">
        <w:tc>
          <w:tcPr>
            <w:tcW w:w="3620" w:type="dxa"/>
          </w:tcPr>
          <w:p w:rsidR="00A048AB" w:rsidRPr="0053536A" w:rsidRDefault="00A048AB" w:rsidP="00821F40">
            <w:pPr>
              <w:spacing w:line="276" w:lineRule="auto"/>
              <w:rPr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-</w:t>
            </w:r>
            <w:r w:rsidRPr="0099622C">
              <w:rPr>
                <w:rFonts w:ascii="Times New Roman" w:hAnsi="Times New Roman" w:cs="Times New Roman"/>
                <w:bCs/>
                <w:i/>
                <w:sz w:val="24"/>
              </w:rPr>
              <w:t>O</w:t>
            </w:r>
            <w:r>
              <w:rPr>
                <w:rFonts w:ascii="Times New Roman" w:hAnsi="Times New Roman" w:cs="Times New Roman"/>
                <w:bCs/>
                <w:sz w:val="24"/>
              </w:rPr>
              <w:t>-Sulfation</w:t>
            </w:r>
          </w:p>
        </w:tc>
        <w:tc>
          <w:tcPr>
            <w:tcW w:w="2240" w:type="dxa"/>
          </w:tcPr>
          <w:p w:rsidR="00A048AB" w:rsidRPr="0053536A" w:rsidRDefault="00A048AB" w:rsidP="00821F40">
            <w:pPr>
              <w:spacing w:line="276" w:lineRule="auto"/>
              <w:rPr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22.2</w:t>
            </w:r>
          </w:p>
        </w:tc>
        <w:tc>
          <w:tcPr>
            <w:tcW w:w="2240" w:type="dxa"/>
          </w:tcPr>
          <w:p w:rsidR="00A048AB" w:rsidRPr="003E00F2" w:rsidRDefault="00A048AB" w:rsidP="00821F40">
            <w:pPr>
              <w:spacing w:line="276" w:lineRule="auto"/>
              <w:rPr>
                <w:bCs/>
                <w:szCs w:val="24"/>
              </w:rPr>
            </w:pP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A048AB" w:rsidRPr="0053536A" w:rsidTr="00B167B6">
        <w:tc>
          <w:tcPr>
            <w:tcW w:w="3620" w:type="dxa"/>
          </w:tcPr>
          <w:p w:rsidR="00A048AB" w:rsidRPr="0053536A" w:rsidRDefault="00A048AB" w:rsidP="00821F40">
            <w:pPr>
              <w:spacing w:line="276" w:lineRule="auto"/>
              <w:rPr>
                <w:bCs/>
              </w:rPr>
            </w:pPr>
          </w:p>
        </w:tc>
        <w:tc>
          <w:tcPr>
            <w:tcW w:w="4480" w:type="dxa"/>
            <w:gridSpan w:val="2"/>
          </w:tcPr>
          <w:p w:rsidR="00A048AB" w:rsidRPr="007F1C83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7F1C83">
              <w:rPr>
                <w:rFonts w:ascii="Times New Roman" w:hAnsi="Times New Roman" w:cs="Times New Roman"/>
                <w:bCs/>
                <w:szCs w:val="24"/>
              </w:rPr>
              <w:t>Uronic Acid Mol %</w:t>
            </w:r>
          </w:p>
        </w:tc>
      </w:tr>
      <w:tr w:rsidR="00A048AB" w:rsidRPr="0053536A" w:rsidTr="00B167B6">
        <w:tc>
          <w:tcPr>
            <w:tcW w:w="3620" w:type="dxa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>I</w:t>
            </w:r>
            <w:r w:rsidRPr="00563BAB">
              <w:rPr>
                <w:bCs/>
                <w:vertAlign w:val="subscript"/>
              </w:rPr>
              <w:t>2S</w:t>
            </w:r>
          </w:p>
        </w:tc>
        <w:tc>
          <w:tcPr>
            <w:tcW w:w="2240" w:type="dxa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</w:rPr>
              <w:t>3.5</w:t>
            </w:r>
          </w:p>
        </w:tc>
        <w:tc>
          <w:tcPr>
            <w:tcW w:w="2240" w:type="dxa"/>
            <w:hideMark/>
          </w:tcPr>
          <w:p w:rsidR="00A048AB" w:rsidRPr="003E00F2" w:rsidRDefault="00A048AB" w:rsidP="00821F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8</w:t>
            </w: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A048AB" w:rsidRPr="0053536A" w:rsidTr="00B167B6">
        <w:trPr>
          <w:trHeight w:val="341"/>
        </w:trPr>
        <w:tc>
          <w:tcPr>
            <w:tcW w:w="3620" w:type="dxa"/>
            <w:hideMark/>
          </w:tcPr>
          <w:p w:rsidR="00A048AB" w:rsidRPr="007F1C83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>I/G</w:t>
            </w:r>
          </w:p>
        </w:tc>
        <w:tc>
          <w:tcPr>
            <w:tcW w:w="2240" w:type="dxa"/>
            <w:hideMark/>
          </w:tcPr>
          <w:p w:rsidR="00A048AB" w:rsidRPr="007F1C83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>86</w:t>
            </w:r>
            <w:r>
              <w:rPr>
                <w:rFonts w:ascii="Times New Roman" w:hAnsi="Times New Roman" w:cs="Times New Roman"/>
                <w:bCs/>
                <w:sz w:val="24"/>
              </w:rPr>
              <w:t>.0</w:t>
            </w:r>
          </w:p>
        </w:tc>
        <w:tc>
          <w:tcPr>
            <w:tcW w:w="2240" w:type="dxa"/>
            <w:hideMark/>
          </w:tcPr>
          <w:p w:rsidR="00A048AB" w:rsidRPr="007F1C83" w:rsidRDefault="00A048AB" w:rsidP="00821F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A048AB" w:rsidRPr="0053536A" w:rsidTr="00B167B6">
        <w:tc>
          <w:tcPr>
            <w:tcW w:w="3620" w:type="dxa"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 xml:space="preserve">Epoxide </w:t>
            </w:r>
          </w:p>
        </w:tc>
        <w:tc>
          <w:tcPr>
            <w:tcW w:w="2240" w:type="dxa"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>N/A</w:t>
            </w:r>
            <w:r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1</w:t>
            </w:r>
            <w:r w:rsidRPr="0053536A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2240" w:type="dxa"/>
          </w:tcPr>
          <w:p w:rsidR="00A048AB" w:rsidRPr="003E00F2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 </w:t>
            </w:r>
          </w:p>
        </w:tc>
      </w:tr>
      <w:tr w:rsidR="00A048AB" w:rsidRPr="0053536A" w:rsidTr="00B167B6">
        <w:tc>
          <w:tcPr>
            <w:tcW w:w="3620" w:type="dxa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 xml:space="preserve">GalA </w:t>
            </w:r>
          </w:p>
        </w:tc>
        <w:tc>
          <w:tcPr>
            <w:tcW w:w="2240" w:type="dxa"/>
            <w:hideMark/>
          </w:tcPr>
          <w:p w:rsidR="00A048AB" w:rsidRPr="0053536A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536A">
              <w:rPr>
                <w:rFonts w:ascii="Times New Roman" w:hAnsi="Times New Roman" w:cs="Times New Roman"/>
                <w:bCs/>
                <w:sz w:val="24"/>
              </w:rPr>
              <w:t>0.6</w:t>
            </w:r>
            <w:r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1</w:t>
            </w:r>
            <w:r w:rsidRPr="0053536A">
              <w:rPr>
                <w:rFonts w:ascii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2240" w:type="dxa"/>
            <w:hideMark/>
          </w:tcPr>
          <w:p w:rsidR="00A048AB" w:rsidRPr="003E00F2" w:rsidRDefault="00A048AB" w:rsidP="00821F4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00F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.d. </w:t>
            </w:r>
          </w:p>
        </w:tc>
      </w:tr>
    </w:tbl>
    <w:p w:rsidR="00A048AB" w:rsidRDefault="00A048AB" w:rsidP="00821F40">
      <w:pPr>
        <w:spacing w:line="480" w:lineRule="auto"/>
        <w:jc w:val="left"/>
        <w:rPr>
          <w:sz w:val="22"/>
          <w:szCs w:val="22"/>
          <w:vertAlign w:val="superscript"/>
        </w:rPr>
      </w:pPr>
    </w:p>
    <w:p w:rsidR="00A048AB" w:rsidRPr="00A76026" w:rsidRDefault="00A048AB" w:rsidP="00821F40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Pr="00A76026">
        <w:rPr>
          <w:sz w:val="22"/>
          <w:szCs w:val="22"/>
          <w:vertAlign w:val="superscript"/>
        </w:rPr>
        <w:t xml:space="preserve"> </w:t>
      </w:r>
      <w:r w:rsidRPr="00A76026">
        <w:rPr>
          <w:sz w:val="22"/>
          <w:szCs w:val="22"/>
        </w:rPr>
        <w:t>Heparin lyase enzymes convert epoxide into galacturonic acid</w:t>
      </w:r>
    </w:p>
    <w:p w:rsidR="00A048AB" w:rsidRDefault="00A048AB" w:rsidP="00821F40">
      <w:pPr>
        <w:spacing w:line="480" w:lineRule="auto"/>
        <w:jc w:val="left"/>
        <w:rPr>
          <w:sz w:val="22"/>
          <w:szCs w:val="22"/>
        </w:rPr>
      </w:pPr>
    </w:p>
    <w:p w:rsidR="00B27A5D" w:rsidRDefault="00B27A5D" w:rsidP="00821F40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A048AB" w:rsidRPr="003B4DA6" w:rsidRDefault="00A048AB" w:rsidP="00821F40">
      <w:pPr>
        <w:spacing w:line="480" w:lineRule="auto"/>
        <w:jc w:val="left"/>
        <w:rPr>
          <w:szCs w:val="24"/>
        </w:rPr>
      </w:pPr>
      <w:r w:rsidRPr="00A048AB">
        <w:rPr>
          <w:b/>
        </w:rPr>
        <w:lastRenderedPageBreak/>
        <w:t>Supplementary</w:t>
      </w:r>
      <w:r w:rsidR="00575C40">
        <w:rPr>
          <w:b/>
          <w:szCs w:val="24"/>
        </w:rPr>
        <w:t xml:space="preserve"> </w:t>
      </w:r>
      <w:r>
        <w:rPr>
          <w:b/>
          <w:szCs w:val="24"/>
        </w:rPr>
        <w:t>Table 2</w:t>
      </w:r>
      <w:r w:rsidRPr="003B4DA6">
        <w:rPr>
          <w:szCs w:val="24"/>
        </w:rPr>
        <w:t>: LC-MS analysis of BKHS</w:t>
      </w:r>
      <w:r>
        <w:rPr>
          <w:szCs w:val="24"/>
        </w:rPr>
        <w:t xml:space="preserve"> digested with heparin lyase enzymes </w:t>
      </w:r>
      <w:r w:rsidRPr="003B4DA6">
        <w:rPr>
          <w:szCs w:val="24"/>
        </w:rPr>
        <w:t xml:space="preserve"> </w:t>
      </w:r>
    </w:p>
    <w:p w:rsidR="00A048AB" w:rsidRDefault="00A048AB" w:rsidP="00821F40">
      <w:pPr>
        <w:spacing w:line="480" w:lineRule="auto"/>
        <w:jc w:val="left"/>
        <w:rPr>
          <w:b/>
          <w:i/>
          <w:sz w:val="28"/>
          <w:szCs w:val="28"/>
        </w:rPr>
      </w:pPr>
    </w:p>
    <w:tbl>
      <w:tblPr>
        <w:tblStyle w:val="TableGrid"/>
        <w:tblW w:w="8142" w:type="dxa"/>
        <w:tblLayout w:type="fixed"/>
        <w:tblLook w:val="01E0" w:firstRow="1" w:lastRow="1" w:firstColumn="1" w:lastColumn="1" w:noHBand="0" w:noVBand="0"/>
      </w:tblPr>
      <w:tblGrid>
        <w:gridCol w:w="5982"/>
        <w:gridCol w:w="2160"/>
      </w:tblGrid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  <w:b/>
              </w:rPr>
              <w:t>Identity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  <w:b/>
              </w:rPr>
              <w:t>Calculated MW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  <w:b/>
              </w:rPr>
              <w:t xml:space="preserve">Monosaccharides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6S</w:t>
            </w:r>
            <w:r w:rsidRPr="00950DA5">
              <w:rPr>
                <w:rFonts w:ascii="Times New Roman" w:hAnsi="Times New Roman" w:cs="Times New Roman"/>
              </w:rPr>
              <w:t xml:space="preserve"> or 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3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338.99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Ac6S</w:t>
            </w:r>
            <w:r w:rsidRPr="00950D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</w:rPr>
              <w:t>301.05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  <w:b/>
              </w:rPr>
              <w:t xml:space="preserve">Unsaturated disaccharides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H2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337.10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Ac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379.11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ΔU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gal</w:t>
            </w:r>
            <w:r w:rsidRPr="00950DA5">
              <w:rPr>
                <w:rFonts w:ascii="Times New Roman" w:hAnsi="Times New Roman" w:cs="Times New Roman"/>
              </w:rPr>
              <w:t>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17.06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Ac6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59.07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2S</w:t>
            </w:r>
            <w:r w:rsidRPr="00950DA5">
              <w:rPr>
                <w:rFonts w:ascii="Times New Roman" w:hAnsi="Times New Roman" w:cs="Times New Roman"/>
              </w:rPr>
              <w:t>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Ac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59.07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17.06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6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97.01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2S</w:t>
            </w:r>
            <w:r w:rsidRPr="00950DA5">
              <w:rPr>
                <w:rFonts w:ascii="Times New Roman" w:hAnsi="Times New Roman" w:cs="Times New Roman"/>
              </w:rPr>
              <w:t>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97.01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3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97.01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2S</w:t>
            </w:r>
            <w:r w:rsidRPr="00950DA5">
              <w:rPr>
                <w:rFonts w:ascii="Times New Roman" w:hAnsi="Times New Roman" w:cs="Times New Roman"/>
              </w:rPr>
              <w:t>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Ac6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539.03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2S</w:t>
            </w:r>
            <w:r w:rsidRPr="00950DA5">
              <w:rPr>
                <w:rFonts w:ascii="Times New Roman" w:hAnsi="Times New Roman" w:cs="Times New Roman"/>
              </w:rPr>
              <w:t>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6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576.97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 xml:space="preserve">Dp2, 0Ac, S3, Δ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576.97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2S</w:t>
            </w:r>
            <w:r w:rsidRPr="00950DA5">
              <w:rPr>
                <w:rFonts w:ascii="Times New Roman" w:hAnsi="Times New Roman" w:cs="Times New Roman"/>
              </w:rPr>
              <w:t>-H</w:t>
            </w:r>
            <w:r w:rsidRPr="007F3E35">
              <w:rPr>
                <w:rFonts w:ascii="Times New Roman" w:hAnsi="Times New Roman" w:cs="Times New Roman"/>
                <w:vertAlign w:val="subscript"/>
              </w:rPr>
              <w:t>NS6S3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656.93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  <w:b/>
              </w:rPr>
              <w:t>Unsaturated trisaccharide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A038C">
              <w:rPr>
                <w:rFonts w:ascii="Times New Roman" w:hAnsi="Times New Roman" w:cs="Times New Roman"/>
                <w:vertAlign w:val="subscript"/>
              </w:rPr>
              <w:t>NAc</w:t>
            </w:r>
            <w:r w:rsidRPr="00950DA5">
              <w:rPr>
                <w:rFonts w:ascii="Times New Roman" w:hAnsi="Times New Roman" w:cs="Times New Roman"/>
              </w:rPr>
              <w:t>-G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555.14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 xml:space="preserve">Dp3, 0Ac, S3, Δ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753.00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  <w:b/>
              </w:rPr>
              <w:t>Unsaturated tetrasaccharide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Dp4, 0Ac, S2, Δ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834.12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Dp4, 0Ac, S2, Δ, -18Da</w:t>
            </w:r>
            <w:r w:rsidRPr="00950DA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816.10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Dp4, 1Ac, S2, Δ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876.13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Dp4, 0Ac, S3, Δ, -18Da</w:t>
            </w:r>
            <w:r w:rsidRPr="00950DA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896.06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Dp4, 0Ac, S3, Δ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914.07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A038C">
              <w:rPr>
                <w:rFonts w:ascii="Times New Roman" w:hAnsi="Times New Roman" w:cs="Times New Roman"/>
                <w:vertAlign w:val="subscript"/>
              </w:rPr>
              <w:t>NAc6S</w:t>
            </w:r>
            <w:r w:rsidRPr="00950DA5">
              <w:rPr>
                <w:rFonts w:ascii="Times New Roman" w:hAnsi="Times New Roman" w:cs="Times New Roman"/>
              </w:rPr>
              <w:t>-Glc-H</w:t>
            </w:r>
            <w:r w:rsidRPr="007A038C">
              <w:rPr>
                <w:rFonts w:ascii="Times New Roman" w:hAnsi="Times New Roman" w:cs="Times New Roman"/>
                <w:vertAlign w:val="subscript"/>
              </w:rPr>
              <w:t>NS3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956.08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ΔU-H</w:t>
            </w:r>
            <w:r w:rsidRPr="007A038C">
              <w:rPr>
                <w:rFonts w:ascii="Times New Roman" w:hAnsi="Times New Roman" w:cs="Times New Roman"/>
                <w:vertAlign w:val="subscript"/>
              </w:rPr>
              <w:t>NAc6S</w:t>
            </w:r>
            <w:r w:rsidRPr="00950DA5">
              <w:rPr>
                <w:rFonts w:ascii="Times New Roman" w:hAnsi="Times New Roman" w:cs="Times New Roman"/>
              </w:rPr>
              <w:t>-Glc-H</w:t>
            </w:r>
            <w:r w:rsidRPr="007A038C">
              <w:rPr>
                <w:rFonts w:ascii="Times New Roman" w:hAnsi="Times New Roman" w:cs="Times New Roman"/>
                <w:vertAlign w:val="subscript"/>
              </w:rPr>
              <w:t>NS3S6S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1036.04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Dp4, 0Ac, S4, Δ , -18Da</w:t>
            </w:r>
            <w:r w:rsidRPr="00950DA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976.02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Dp4, 0Ac, S4, Δ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994.03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 xml:space="preserve">Dp4, 0Ac, S5, Δ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1073.99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Dp4, 0Ac, S5, Δ, -18Da</w:t>
            </w:r>
            <w:r w:rsidRPr="00950DA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1055.98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  <w:b/>
              </w:rPr>
              <w:t>Saturated saccharides starting with glucosamine  (H-U-)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Dp3, 0Ac, S2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676.09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Dp3, 0Ac, S3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756.05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 xml:space="preserve">Dp3, 1Ac, S3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798.06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 xml:space="preserve">Dp3, 1Ac, S4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878.02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 xml:space="preserve">Dp3, 0Ac, S4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836.01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lastRenderedPageBreak/>
              <w:t xml:space="preserve">Dp3, 0Ac, S5 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915.96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b/>
              </w:rPr>
              <w:t>Saturated saccharides starting with uronic acid (U-H-)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Dp2, 1Ac, S0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397.12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Dp2, 0Ac, S1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35.07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Dp2, 1Ac, S1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477.08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Dp2, 0Ac, S2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515.03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Dp2, 0Ac, S3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594.98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</w:rPr>
              <w:t>Dp4, 1Ac, S4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1054.05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6D1FF3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1FF3">
              <w:rPr>
                <w:rFonts w:ascii="Times New Roman" w:hAnsi="Times New Roman" w:cs="Times New Roman"/>
              </w:rPr>
              <w:t>Dp4, 0Ac, S3</w:t>
            </w:r>
            <w:r w:rsidRPr="006D1FF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60" w:type="dxa"/>
          </w:tcPr>
          <w:p w:rsidR="00A048AB" w:rsidRPr="006D1FF3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FF3">
              <w:rPr>
                <w:rFonts w:ascii="Times New Roman" w:hAnsi="Times New Roman" w:cs="Times New Roman"/>
              </w:rPr>
              <w:t>932.08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6D1FF3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1FF3">
              <w:rPr>
                <w:rFonts w:ascii="Times New Roman" w:hAnsi="Times New Roman" w:cs="Times New Roman"/>
              </w:rPr>
              <w:t>Dp4, 1Ac, S3</w:t>
            </w:r>
            <w:r w:rsidRPr="006D1FF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60" w:type="dxa"/>
          </w:tcPr>
          <w:p w:rsidR="00A048AB" w:rsidRPr="006D1FF3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FF3">
              <w:rPr>
                <w:rFonts w:ascii="Times New Roman" w:hAnsi="Times New Roman" w:cs="Times New Roman"/>
              </w:rPr>
              <w:t>974.09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6D1FF3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1FF3">
              <w:rPr>
                <w:rFonts w:ascii="Times New Roman" w:hAnsi="Times New Roman" w:cs="Times New Roman"/>
              </w:rPr>
              <w:t>Dp4, 0Ac, S4</w:t>
            </w:r>
            <w:r w:rsidRPr="006D1FF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160" w:type="dxa"/>
          </w:tcPr>
          <w:p w:rsidR="00A048AB" w:rsidRPr="006D1FF3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FF3">
              <w:rPr>
                <w:rFonts w:ascii="Times New Roman" w:hAnsi="Times New Roman" w:cs="Times New Roman"/>
              </w:rPr>
              <w:t>1012.04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6D1FF3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6D1FF3">
              <w:rPr>
                <w:rFonts w:ascii="Times New Roman" w:hAnsi="Times New Roman" w:cs="Times New Roman"/>
              </w:rPr>
              <w:t>Dp4, 0Ac, S5</w:t>
            </w:r>
          </w:p>
        </w:tc>
        <w:tc>
          <w:tcPr>
            <w:tcW w:w="2160" w:type="dxa"/>
          </w:tcPr>
          <w:p w:rsidR="00A048AB" w:rsidRPr="006D1FF3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FF3">
              <w:rPr>
                <w:rFonts w:ascii="Times New Roman" w:hAnsi="Times New Roman" w:cs="Times New Roman"/>
              </w:rPr>
              <w:t>1092.00</w:t>
            </w: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950DA5">
              <w:rPr>
                <w:rFonts w:ascii="Times New Roman" w:hAnsi="Times New Roman" w:cs="Times New Roman"/>
                <w:b/>
              </w:rPr>
              <w:t>Linkage region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048AB" w:rsidRPr="00950DA5" w:rsidTr="00B167B6">
        <w:tc>
          <w:tcPr>
            <w:tcW w:w="5982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</w:rPr>
              <w:t>ΔU-Gal-Gal-Xyl-OH</w:t>
            </w:r>
          </w:p>
        </w:tc>
        <w:tc>
          <w:tcPr>
            <w:tcW w:w="2160" w:type="dxa"/>
          </w:tcPr>
          <w:p w:rsidR="00A048AB" w:rsidRPr="00950DA5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DA5">
              <w:rPr>
                <w:rFonts w:ascii="Times New Roman" w:hAnsi="Times New Roman" w:cs="Times New Roman"/>
                <w:color w:val="000000"/>
              </w:rPr>
              <w:t>632.18</w:t>
            </w:r>
          </w:p>
        </w:tc>
      </w:tr>
    </w:tbl>
    <w:p w:rsidR="00A048AB" w:rsidRPr="005819B1" w:rsidRDefault="00A048AB" w:rsidP="00821F40">
      <w:pPr>
        <w:spacing w:line="480" w:lineRule="auto"/>
        <w:jc w:val="left"/>
        <w:rPr>
          <w:b/>
          <w:i/>
          <w:sz w:val="28"/>
          <w:szCs w:val="28"/>
        </w:rPr>
      </w:pPr>
    </w:p>
    <w:p w:rsidR="00A048AB" w:rsidRPr="00F51B27" w:rsidRDefault="00A048AB" w:rsidP="00821F40">
      <w:pPr>
        <w:spacing w:line="480" w:lineRule="auto"/>
        <w:jc w:val="left"/>
        <w:rPr>
          <w:rFonts w:eastAsia="Times New Roman"/>
          <w:szCs w:val="24"/>
        </w:rPr>
      </w:pPr>
      <w:r>
        <w:rPr>
          <w:rFonts w:eastAsia="Times New Roman"/>
          <w:szCs w:val="24"/>
          <w:vertAlign w:val="superscript"/>
        </w:rPr>
        <w:t>1</w:t>
      </w:r>
      <w:r w:rsidRPr="00F51B27">
        <w:rPr>
          <w:rFonts w:eastAsia="Times New Roman"/>
          <w:szCs w:val="24"/>
        </w:rPr>
        <w:t xml:space="preserve"> -18Da</w:t>
      </w:r>
      <w:r>
        <w:rPr>
          <w:rFonts w:eastAsia="Times New Roman"/>
          <w:szCs w:val="24"/>
        </w:rPr>
        <w:t xml:space="preserve">: could indicate epoxide or loss of water </w:t>
      </w:r>
    </w:p>
    <w:p w:rsidR="00A048AB" w:rsidRDefault="00A048AB" w:rsidP="00821F40">
      <w:pPr>
        <w:spacing w:line="480" w:lineRule="auto"/>
        <w:jc w:val="left"/>
        <w:rPr>
          <w:i/>
        </w:rPr>
      </w:pPr>
    </w:p>
    <w:p w:rsidR="00A048AB" w:rsidRDefault="00A048AB" w:rsidP="00821F40">
      <w:pPr>
        <w:spacing w:line="480" w:lineRule="auto"/>
        <w:jc w:val="left"/>
        <w:rPr>
          <w:i/>
        </w:rPr>
      </w:pPr>
    </w:p>
    <w:p w:rsidR="00B27A5D" w:rsidRDefault="00B27A5D" w:rsidP="00821F40">
      <w:pPr>
        <w:spacing w:line="480" w:lineRule="auto"/>
        <w:jc w:val="left"/>
        <w:rPr>
          <w:i/>
        </w:rPr>
      </w:pPr>
      <w:r>
        <w:rPr>
          <w:i/>
        </w:rPr>
        <w:br w:type="page"/>
      </w:r>
    </w:p>
    <w:p w:rsidR="00B27A5D" w:rsidRPr="00007FFC" w:rsidRDefault="00007FFC" w:rsidP="00821F40">
      <w:pPr>
        <w:spacing w:line="480" w:lineRule="auto"/>
        <w:jc w:val="left"/>
        <w:rPr>
          <w:i/>
        </w:rPr>
      </w:pPr>
      <w:r>
        <w:rPr>
          <w:b/>
        </w:rPr>
        <w:lastRenderedPageBreak/>
        <w:t>Supplementary Figure 1</w:t>
      </w:r>
      <w:r w:rsidR="00B27A5D">
        <w:t xml:space="preserve">: </w:t>
      </w:r>
      <w:r w:rsidR="00B27A5D">
        <w:rPr>
          <w:szCs w:val="24"/>
        </w:rPr>
        <w:t xml:space="preserve">GPC profile (monitored at 232 nm) of BKHS digested with </w:t>
      </w:r>
      <w:r w:rsidR="00B27A5D" w:rsidRPr="00575C40">
        <w:rPr>
          <w:i/>
          <w:szCs w:val="24"/>
        </w:rPr>
        <w:t xml:space="preserve">Hep </w:t>
      </w:r>
      <w:r w:rsidR="00B27A5D">
        <w:rPr>
          <w:szCs w:val="24"/>
        </w:rPr>
        <w:t>I. Regions integrated to calculate chain distributions are indicated.</w:t>
      </w:r>
    </w:p>
    <w:p w:rsidR="00A048AB" w:rsidRDefault="00A048AB" w:rsidP="00821F40">
      <w:pPr>
        <w:spacing w:line="480" w:lineRule="auto"/>
        <w:jc w:val="left"/>
        <w:rPr>
          <w:i/>
        </w:rPr>
      </w:pPr>
    </w:p>
    <w:p w:rsidR="00A048AB" w:rsidRDefault="00A048AB" w:rsidP="00821F40">
      <w:pPr>
        <w:spacing w:line="480" w:lineRule="auto"/>
        <w:jc w:val="left"/>
        <w:rPr>
          <w:i/>
        </w:rPr>
      </w:pPr>
    </w:p>
    <w:p w:rsidR="00B27A5D" w:rsidRDefault="00CA402E" w:rsidP="00821F40">
      <w:pPr>
        <w:spacing w:line="480" w:lineRule="auto"/>
        <w:jc w:val="left"/>
        <w:rPr>
          <w:b/>
          <w:sz w:val="22"/>
          <w:szCs w:val="22"/>
        </w:rPr>
      </w:pPr>
      <w:r w:rsidRPr="00671B1A">
        <w:rPr>
          <w:noProof/>
        </w:rPr>
        <w:drawing>
          <wp:inline distT="0" distB="0" distL="0" distR="0" wp14:anchorId="1B4BFB58" wp14:editId="4CF6119F">
            <wp:extent cx="3514286" cy="325714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14286" cy="32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27A5D">
        <w:rPr>
          <w:b/>
          <w:sz w:val="22"/>
          <w:szCs w:val="22"/>
        </w:rPr>
        <w:br w:type="page"/>
      </w:r>
    </w:p>
    <w:p w:rsidR="00A048AB" w:rsidRPr="00EA38D0" w:rsidRDefault="00A048AB" w:rsidP="00821F40">
      <w:pPr>
        <w:spacing w:line="480" w:lineRule="auto"/>
        <w:jc w:val="left"/>
        <w:rPr>
          <w:szCs w:val="24"/>
        </w:rPr>
      </w:pPr>
      <w:r w:rsidRPr="00A048AB">
        <w:rPr>
          <w:b/>
        </w:rPr>
        <w:lastRenderedPageBreak/>
        <w:t>Supplementary</w:t>
      </w:r>
      <w:r w:rsidRPr="00EA38D0">
        <w:rPr>
          <w:b/>
          <w:szCs w:val="24"/>
        </w:rPr>
        <w:t xml:space="preserve"> Table </w:t>
      </w:r>
      <w:r>
        <w:rPr>
          <w:b/>
          <w:szCs w:val="24"/>
        </w:rPr>
        <w:t>3</w:t>
      </w:r>
      <w:r w:rsidR="00575C40">
        <w:rPr>
          <w:szCs w:val="24"/>
        </w:rPr>
        <w:t>: Fragment</w:t>
      </w:r>
      <w:r w:rsidRPr="00EA38D0">
        <w:rPr>
          <w:szCs w:val="24"/>
        </w:rPr>
        <w:t xml:space="preserve"> distribution of BKHS digested by </w:t>
      </w:r>
      <w:r w:rsidRPr="00575C40">
        <w:rPr>
          <w:i/>
          <w:szCs w:val="24"/>
        </w:rPr>
        <w:t>Hep</w:t>
      </w:r>
      <w:r>
        <w:rPr>
          <w:szCs w:val="24"/>
        </w:rPr>
        <w:t xml:space="preserve"> </w:t>
      </w:r>
      <w:r w:rsidRPr="00EA38D0">
        <w:rPr>
          <w:szCs w:val="24"/>
        </w:rPr>
        <w:t xml:space="preserve">I </w:t>
      </w:r>
    </w:p>
    <w:p w:rsidR="00A048AB" w:rsidRPr="00207744" w:rsidRDefault="00A048AB" w:rsidP="00821F40">
      <w:pPr>
        <w:spacing w:line="480" w:lineRule="auto"/>
        <w:jc w:val="left"/>
        <w:rPr>
          <w:sz w:val="22"/>
          <w:szCs w:val="22"/>
        </w:rPr>
      </w:pPr>
    </w:p>
    <w:tbl>
      <w:tblPr>
        <w:tblStyle w:val="TableGrid"/>
        <w:tblW w:w="0" w:type="auto"/>
        <w:tblLook w:val="04E0" w:firstRow="1" w:lastRow="1" w:firstColumn="1" w:lastColumn="0" w:noHBand="0" w:noVBand="1"/>
      </w:tblPr>
      <w:tblGrid>
        <w:gridCol w:w="1650"/>
        <w:gridCol w:w="1713"/>
        <w:gridCol w:w="1383"/>
      </w:tblGrid>
      <w:tr w:rsidR="00A048AB" w:rsidRPr="00207744" w:rsidTr="00B167B6">
        <w:trPr>
          <w:trHeight w:val="315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09D2">
              <w:rPr>
                <w:rFonts w:ascii="Times New Roman" w:eastAsia="Times New Roman" w:hAnsi="Times New Roman" w:cs="Times New Roman"/>
                <w:b/>
                <w:bCs/>
              </w:rPr>
              <w:t>Composition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09D2">
              <w:rPr>
                <w:rFonts w:ascii="Times New Roman" w:eastAsia="Times New Roman" w:hAnsi="Times New Roman" w:cs="Times New Roman"/>
                <w:b/>
                <w:bCs/>
              </w:rPr>
              <w:t>Area mAU*min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209D2">
              <w:rPr>
                <w:rFonts w:ascii="Times New Roman" w:eastAsia="Times New Roman" w:hAnsi="Times New Roman" w:cs="Times New Roman"/>
                <w:b/>
                <w:bCs/>
              </w:rPr>
              <w:t>Rel. Area %</w:t>
            </w:r>
          </w:p>
        </w:tc>
      </w:tr>
      <w:tr w:rsidR="00A048AB" w:rsidRPr="00207744" w:rsidTr="00B167B6">
        <w:trPr>
          <w:trHeight w:val="315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20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75.69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18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80.53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16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95.34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4.6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14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88.53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4.2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12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76.96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3.7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10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88.00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4.2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8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90.53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4.3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6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136.62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6.6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4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178.37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8.6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C42B7E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2,S3,Ac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380.23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18.2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C42B7E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2,S2,Ac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649.69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31.2</w:t>
            </w:r>
          </w:p>
        </w:tc>
      </w:tr>
      <w:tr w:rsidR="00A048AB" w:rsidRPr="00207744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Dp2,S1,Ac0/1</w:t>
            </w:r>
            <w:r w:rsidRPr="005209D2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,2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143.61</w:t>
            </w:r>
          </w:p>
        </w:tc>
        <w:tc>
          <w:tcPr>
            <w:tcW w:w="0" w:type="auto"/>
            <w:noWrap/>
            <w:hideMark/>
          </w:tcPr>
          <w:p w:rsidR="00A048AB" w:rsidRPr="005209D2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5209D2">
              <w:rPr>
                <w:rFonts w:ascii="Times New Roman" w:eastAsia="Times New Roman" w:hAnsi="Times New Roman" w:cs="Times New Roman"/>
              </w:rPr>
              <w:t>6.9</w:t>
            </w:r>
          </w:p>
        </w:tc>
      </w:tr>
    </w:tbl>
    <w:p w:rsidR="00A048AB" w:rsidRDefault="00A048AB" w:rsidP="00821F40">
      <w:pPr>
        <w:spacing w:line="480" w:lineRule="auto"/>
        <w:jc w:val="left"/>
        <w:rPr>
          <w:sz w:val="22"/>
          <w:szCs w:val="22"/>
          <w:vertAlign w:val="superscript"/>
        </w:rPr>
      </w:pPr>
    </w:p>
    <w:p w:rsidR="00A048AB" w:rsidRPr="00C42B7E" w:rsidRDefault="00A048AB" w:rsidP="00821F40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1 </w:t>
      </w:r>
      <w:r>
        <w:rPr>
          <w:sz w:val="22"/>
          <w:szCs w:val="22"/>
        </w:rPr>
        <w:t xml:space="preserve">The number of sulfates and acetyl groups is determined by MS analysis </w:t>
      </w:r>
    </w:p>
    <w:p w:rsidR="00A048AB" w:rsidRPr="00207744" w:rsidRDefault="00A048AB" w:rsidP="00821F40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2 </w:t>
      </w:r>
      <w:r w:rsidRPr="00207744">
        <w:rPr>
          <w:rFonts w:eastAsia="Times New Roman"/>
          <w:color w:val="000000"/>
          <w:sz w:val="22"/>
          <w:szCs w:val="22"/>
        </w:rPr>
        <w:t xml:space="preserve">Dp2,S1,Ac0 = </w:t>
      </w:r>
      <w:r w:rsidRPr="00207744">
        <w:rPr>
          <w:sz w:val="22"/>
          <w:szCs w:val="22"/>
          <w:lang w:val="el-GR"/>
        </w:rPr>
        <w:t>Δ</w:t>
      </w:r>
      <w:r w:rsidRPr="00207744">
        <w:rPr>
          <w:sz w:val="22"/>
          <w:szCs w:val="22"/>
        </w:rPr>
        <w:t>UH</w:t>
      </w:r>
      <w:r w:rsidRPr="007A038C">
        <w:rPr>
          <w:sz w:val="22"/>
          <w:szCs w:val="22"/>
          <w:vertAlign w:val="subscript"/>
        </w:rPr>
        <w:t>NS</w:t>
      </w:r>
      <w:r w:rsidRPr="00207744">
        <w:rPr>
          <w:sz w:val="22"/>
          <w:szCs w:val="22"/>
        </w:rPr>
        <w:t xml:space="preserve">; Dp2,S1,1Ac = </w:t>
      </w:r>
      <w:r w:rsidRPr="00207744">
        <w:rPr>
          <w:sz w:val="22"/>
          <w:szCs w:val="22"/>
          <w:lang w:val="el-GR"/>
        </w:rPr>
        <w:t>Δ</w:t>
      </w:r>
      <w:r w:rsidRPr="00207744">
        <w:rPr>
          <w:sz w:val="22"/>
          <w:szCs w:val="22"/>
        </w:rPr>
        <w:t>U</w:t>
      </w:r>
      <w:r w:rsidRPr="007A038C">
        <w:rPr>
          <w:sz w:val="22"/>
          <w:szCs w:val="22"/>
          <w:vertAlign w:val="subscript"/>
        </w:rPr>
        <w:t>2S</w:t>
      </w:r>
      <w:r w:rsidRPr="00207744">
        <w:rPr>
          <w:sz w:val="22"/>
          <w:szCs w:val="22"/>
        </w:rPr>
        <w:t>H</w:t>
      </w:r>
      <w:r w:rsidRPr="007A038C">
        <w:rPr>
          <w:sz w:val="22"/>
          <w:szCs w:val="22"/>
          <w:vertAlign w:val="subscript"/>
        </w:rPr>
        <w:t>NAc</w:t>
      </w:r>
      <w:r w:rsidRPr="00207744">
        <w:rPr>
          <w:sz w:val="22"/>
          <w:szCs w:val="22"/>
        </w:rPr>
        <w:t xml:space="preserve"> or </w:t>
      </w:r>
      <w:r w:rsidRPr="00207744">
        <w:rPr>
          <w:sz w:val="22"/>
          <w:szCs w:val="22"/>
          <w:lang w:val="el-GR"/>
        </w:rPr>
        <w:t>Δ</w:t>
      </w:r>
      <w:r w:rsidRPr="00207744">
        <w:rPr>
          <w:sz w:val="22"/>
          <w:szCs w:val="22"/>
        </w:rPr>
        <w:t>UH</w:t>
      </w:r>
      <w:r w:rsidR="00B27A5D">
        <w:rPr>
          <w:sz w:val="22"/>
          <w:szCs w:val="22"/>
          <w:vertAlign w:val="subscript"/>
        </w:rPr>
        <w:t>NAc</w:t>
      </w:r>
      <w:r w:rsidRPr="007A038C">
        <w:rPr>
          <w:sz w:val="22"/>
          <w:szCs w:val="22"/>
          <w:vertAlign w:val="subscript"/>
        </w:rPr>
        <w:t>6S</w:t>
      </w:r>
      <w:r w:rsidRPr="00207744">
        <w:rPr>
          <w:sz w:val="22"/>
          <w:szCs w:val="22"/>
        </w:rPr>
        <w:t xml:space="preserve">. These residues indicate that </w:t>
      </w:r>
      <w:r w:rsidRPr="00575C40">
        <w:rPr>
          <w:i/>
          <w:sz w:val="22"/>
          <w:szCs w:val="22"/>
        </w:rPr>
        <w:t>Hep</w:t>
      </w:r>
      <w:r>
        <w:rPr>
          <w:sz w:val="22"/>
          <w:szCs w:val="22"/>
        </w:rPr>
        <w:t xml:space="preserve"> </w:t>
      </w:r>
      <w:r w:rsidRPr="00207744">
        <w:rPr>
          <w:sz w:val="22"/>
          <w:szCs w:val="22"/>
        </w:rPr>
        <w:t xml:space="preserve">I does not possess exclusive specificity for sulfated residues.  </w:t>
      </w:r>
    </w:p>
    <w:p w:rsidR="00B27A5D" w:rsidRDefault="00A048AB" w:rsidP="00821F40">
      <w:pPr>
        <w:spacing w:line="480" w:lineRule="auto"/>
        <w:jc w:val="left"/>
        <w:rPr>
          <w:sz w:val="22"/>
          <w:szCs w:val="22"/>
        </w:rPr>
      </w:pPr>
      <w:r w:rsidRPr="00207744">
        <w:rPr>
          <w:sz w:val="22"/>
          <w:szCs w:val="22"/>
        </w:rPr>
        <w:t xml:space="preserve">  </w:t>
      </w:r>
    </w:p>
    <w:p w:rsidR="00B27A5D" w:rsidRDefault="00B27A5D" w:rsidP="00821F40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B27A5D" w:rsidRDefault="00007FFC" w:rsidP="00821F40">
      <w:pPr>
        <w:spacing w:line="480" w:lineRule="auto"/>
        <w:jc w:val="left"/>
      </w:pPr>
      <w:r>
        <w:rPr>
          <w:b/>
        </w:rPr>
        <w:lastRenderedPageBreak/>
        <w:t>Supplementary Figure 2</w:t>
      </w:r>
      <w:r w:rsidR="00B27A5D">
        <w:t xml:space="preserve">: </w:t>
      </w:r>
      <w:r w:rsidR="00B27A5D">
        <w:rPr>
          <w:szCs w:val="24"/>
        </w:rPr>
        <w:t xml:space="preserve">GPC profile (monitored at 232 nm) of BKHS digested with </w:t>
      </w:r>
      <w:r w:rsidR="00B27A5D" w:rsidRPr="00575C40">
        <w:rPr>
          <w:i/>
          <w:szCs w:val="24"/>
        </w:rPr>
        <w:t>Hep</w:t>
      </w:r>
      <w:r w:rsidR="00B27A5D">
        <w:rPr>
          <w:szCs w:val="24"/>
        </w:rPr>
        <w:t xml:space="preserve"> III. Regions integrated to calculate chain distributions are indicated.</w:t>
      </w:r>
    </w:p>
    <w:p w:rsidR="00A048AB" w:rsidRDefault="00A048AB" w:rsidP="00821F40">
      <w:pPr>
        <w:spacing w:line="480" w:lineRule="auto"/>
        <w:jc w:val="left"/>
        <w:rPr>
          <w:i/>
        </w:rPr>
      </w:pPr>
    </w:p>
    <w:p w:rsidR="00A048AB" w:rsidRDefault="00CA402E" w:rsidP="00821F40">
      <w:pPr>
        <w:spacing w:line="480" w:lineRule="auto"/>
        <w:jc w:val="left"/>
        <w:rPr>
          <w:i/>
        </w:rPr>
      </w:pPr>
      <w:r w:rsidRPr="00976CC8">
        <w:rPr>
          <w:noProof/>
        </w:rPr>
        <w:drawing>
          <wp:inline distT="0" distB="0" distL="0" distR="0" wp14:anchorId="170ED283" wp14:editId="2EAEA596">
            <wp:extent cx="3666667" cy="3409524"/>
            <wp:effectExtent l="0" t="0" r="0" b="635"/>
            <wp:docPr id="1169" name="Picture 1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66667" cy="34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7A5D" w:rsidRDefault="00B27A5D" w:rsidP="00821F40">
      <w:pPr>
        <w:spacing w:line="480" w:lineRule="auto"/>
        <w:jc w:val="left"/>
      </w:pPr>
      <w:r>
        <w:br w:type="page"/>
      </w:r>
    </w:p>
    <w:p w:rsidR="00A048AB" w:rsidRPr="00EA38D0" w:rsidRDefault="00A048AB" w:rsidP="00821F40">
      <w:pPr>
        <w:spacing w:line="480" w:lineRule="auto"/>
        <w:jc w:val="left"/>
        <w:rPr>
          <w:szCs w:val="24"/>
        </w:rPr>
      </w:pPr>
      <w:r w:rsidRPr="00A048AB">
        <w:rPr>
          <w:b/>
        </w:rPr>
        <w:lastRenderedPageBreak/>
        <w:t>Supplementary</w:t>
      </w:r>
      <w:r w:rsidRPr="00EA38D0">
        <w:rPr>
          <w:b/>
          <w:szCs w:val="24"/>
        </w:rPr>
        <w:t xml:space="preserve"> Table </w:t>
      </w:r>
      <w:r>
        <w:rPr>
          <w:b/>
          <w:szCs w:val="24"/>
        </w:rPr>
        <w:t>4</w:t>
      </w:r>
      <w:r w:rsidR="00575C40">
        <w:rPr>
          <w:szCs w:val="24"/>
        </w:rPr>
        <w:t>: Fragment</w:t>
      </w:r>
      <w:r w:rsidRPr="00EA38D0">
        <w:rPr>
          <w:szCs w:val="24"/>
        </w:rPr>
        <w:t xml:space="preserve"> distribution of BKHS digested with </w:t>
      </w:r>
      <w:r w:rsidRPr="00575C40">
        <w:rPr>
          <w:i/>
          <w:szCs w:val="24"/>
        </w:rPr>
        <w:t>Hep</w:t>
      </w:r>
      <w:r>
        <w:rPr>
          <w:szCs w:val="24"/>
        </w:rPr>
        <w:t xml:space="preserve"> </w:t>
      </w:r>
      <w:r w:rsidRPr="00EA38D0">
        <w:rPr>
          <w:szCs w:val="24"/>
        </w:rPr>
        <w:t>III</w:t>
      </w:r>
    </w:p>
    <w:p w:rsidR="00A048AB" w:rsidRDefault="00A048AB" w:rsidP="00821F40">
      <w:pPr>
        <w:spacing w:line="480" w:lineRule="auto"/>
        <w:jc w:val="left"/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1713"/>
        <w:gridCol w:w="1383"/>
      </w:tblGrid>
      <w:tr w:rsidR="00A048AB" w:rsidRPr="00511C65" w:rsidTr="00B167B6">
        <w:trPr>
          <w:trHeight w:val="315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/>
                <w:bCs/>
              </w:rPr>
              <w:t>Composition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/>
                <w:bCs/>
              </w:rPr>
              <w:t>Area mAU*min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/>
                <w:bCs/>
              </w:rPr>
              <w:t>Rel. Area %</w:t>
            </w:r>
          </w:p>
        </w:tc>
      </w:tr>
      <w:tr w:rsidR="00A048AB" w:rsidRPr="00511C65" w:rsidTr="00B167B6">
        <w:trPr>
          <w:trHeight w:val="315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12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&lt; 0.1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10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0.2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8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11.22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0.6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6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32.02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1.6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4,S5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23.74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1.2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4,S4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41.93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2.2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4,S3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28.72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1.5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4,S2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0.6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2,S3,Ac0</w:t>
            </w:r>
            <w:r w:rsidRPr="00511C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,2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0.5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C42B7E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2,S2,Ac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78.30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4.0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C42B7E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2,S1,Ac0/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492.55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25.3</w:t>
            </w:r>
          </w:p>
        </w:tc>
      </w:tr>
      <w:tr w:rsidR="00A048AB" w:rsidRPr="00511C65" w:rsidTr="00B167B6">
        <w:trPr>
          <w:trHeight w:val="300"/>
        </w:trPr>
        <w:tc>
          <w:tcPr>
            <w:tcW w:w="0" w:type="auto"/>
            <w:noWrap/>
            <w:hideMark/>
          </w:tcPr>
          <w:p w:rsidR="00A048AB" w:rsidRPr="00C42B7E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Dp2,S0,Ac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C65">
              <w:rPr>
                <w:rFonts w:ascii="Times New Roman" w:eastAsia="Times New Roman" w:hAnsi="Times New Roman" w:cs="Times New Roman"/>
                <w:color w:val="000000"/>
              </w:rPr>
              <w:t>1213.63</w:t>
            </w:r>
          </w:p>
        </w:tc>
        <w:tc>
          <w:tcPr>
            <w:tcW w:w="0" w:type="auto"/>
            <w:noWrap/>
            <w:hideMark/>
          </w:tcPr>
          <w:p w:rsidR="00A048AB" w:rsidRPr="00511C65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Cs/>
              </w:rPr>
            </w:pPr>
            <w:r w:rsidRPr="00511C65">
              <w:rPr>
                <w:rFonts w:ascii="Times New Roman" w:eastAsia="Times New Roman" w:hAnsi="Times New Roman" w:cs="Times New Roman"/>
                <w:bCs/>
              </w:rPr>
              <w:t>62.3</w:t>
            </w:r>
          </w:p>
        </w:tc>
      </w:tr>
    </w:tbl>
    <w:p w:rsidR="00A048AB" w:rsidRDefault="00A048AB" w:rsidP="00821F40">
      <w:pPr>
        <w:spacing w:line="480" w:lineRule="auto"/>
        <w:jc w:val="left"/>
        <w:rPr>
          <w:sz w:val="22"/>
          <w:szCs w:val="22"/>
          <w:vertAlign w:val="superscript"/>
        </w:rPr>
      </w:pPr>
    </w:p>
    <w:p w:rsidR="00A048AB" w:rsidRPr="00C42B7E" w:rsidRDefault="00A048AB" w:rsidP="00821F40">
      <w:pPr>
        <w:spacing w:line="480" w:lineRule="auto"/>
        <w:jc w:val="left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The number of sulfates and acetyl groups is determined by MS analysis </w:t>
      </w:r>
    </w:p>
    <w:p w:rsidR="00A048AB" w:rsidRPr="005E2D46" w:rsidRDefault="00A048AB" w:rsidP="00821F40">
      <w:pPr>
        <w:spacing w:line="480" w:lineRule="auto"/>
        <w:jc w:val="left"/>
        <w:rPr>
          <w:sz w:val="20"/>
        </w:rPr>
      </w:pPr>
      <w:r>
        <w:rPr>
          <w:sz w:val="20"/>
          <w:vertAlign w:val="superscript"/>
        </w:rPr>
        <w:t xml:space="preserve">2 </w:t>
      </w:r>
      <w:r w:rsidRPr="00561B42">
        <w:rPr>
          <w:rFonts w:eastAsia="Times New Roman"/>
          <w:color w:val="000000"/>
          <w:sz w:val="20"/>
        </w:rPr>
        <w:t>Dp2,S3,Ac0</w:t>
      </w:r>
      <w:r w:rsidRPr="00561B42">
        <w:rPr>
          <w:rFonts w:eastAsia="Times New Roman"/>
          <w:color w:val="000000"/>
          <w:sz w:val="20"/>
          <w:vertAlign w:val="superscript"/>
        </w:rPr>
        <w:t xml:space="preserve"> </w:t>
      </w:r>
      <w:r w:rsidRPr="00561B42">
        <w:rPr>
          <w:sz w:val="20"/>
        </w:rPr>
        <w:t>=</w:t>
      </w:r>
      <w:r w:rsidRPr="00561B42">
        <w:rPr>
          <w:sz w:val="20"/>
          <w:lang w:val="el-GR"/>
        </w:rPr>
        <w:t xml:space="preserve"> Δ</w:t>
      </w:r>
      <w:r w:rsidRPr="00561B42">
        <w:rPr>
          <w:sz w:val="20"/>
        </w:rPr>
        <w:t>U</w:t>
      </w:r>
      <w:r w:rsidRPr="007A038C">
        <w:rPr>
          <w:sz w:val="20"/>
          <w:vertAlign w:val="subscript"/>
        </w:rPr>
        <w:t>2S</w:t>
      </w:r>
      <w:r w:rsidRPr="00561B42">
        <w:rPr>
          <w:sz w:val="20"/>
        </w:rPr>
        <w:t>H</w:t>
      </w:r>
      <w:r w:rsidR="00B27A5D">
        <w:rPr>
          <w:sz w:val="20"/>
          <w:vertAlign w:val="subscript"/>
        </w:rPr>
        <w:t>NS</w:t>
      </w:r>
      <w:r w:rsidRPr="007A038C">
        <w:rPr>
          <w:sz w:val="20"/>
          <w:vertAlign w:val="subscript"/>
        </w:rPr>
        <w:t>6S</w:t>
      </w:r>
      <w:r w:rsidRPr="00561B42">
        <w:rPr>
          <w:sz w:val="20"/>
        </w:rPr>
        <w:t>. This residue</w:t>
      </w:r>
      <w:r>
        <w:t xml:space="preserve"> </w:t>
      </w:r>
      <w:r>
        <w:rPr>
          <w:sz w:val="20"/>
        </w:rPr>
        <w:t>indicates</w:t>
      </w:r>
      <w:r w:rsidRPr="005E2D46">
        <w:rPr>
          <w:sz w:val="20"/>
        </w:rPr>
        <w:t xml:space="preserve"> </w:t>
      </w:r>
      <w:r>
        <w:rPr>
          <w:sz w:val="20"/>
        </w:rPr>
        <w:t xml:space="preserve">that </w:t>
      </w:r>
      <w:r w:rsidRPr="00575C40">
        <w:rPr>
          <w:i/>
          <w:sz w:val="20"/>
        </w:rPr>
        <w:t>Hep</w:t>
      </w:r>
      <w:r>
        <w:rPr>
          <w:sz w:val="20"/>
        </w:rPr>
        <w:t xml:space="preserve"> I</w:t>
      </w:r>
      <w:r w:rsidRPr="005E2D46">
        <w:rPr>
          <w:sz w:val="20"/>
        </w:rPr>
        <w:t xml:space="preserve"> </w:t>
      </w:r>
      <w:r>
        <w:rPr>
          <w:sz w:val="20"/>
        </w:rPr>
        <w:t xml:space="preserve">does not possess complete specificity for non-sulfated residues.  </w:t>
      </w:r>
    </w:p>
    <w:p w:rsidR="00A048AB" w:rsidRDefault="00A048AB" w:rsidP="00821F40">
      <w:pPr>
        <w:spacing w:line="480" w:lineRule="auto"/>
        <w:jc w:val="left"/>
      </w:pPr>
    </w:p>
    <w:p w:rsidR="00A048AB" w:rsidRDefault="00FA3514" w:rsidP="00821F40">
      <w:pPr>
        <w:spacing w:line="480" w:lineRule="auto"/>
        <w:jc w:val="left"/>
        <w:rPr>
          <w:i/>
        </w:rPr>
      </w:pPr>
      <w:r>
        <w:rPr>
          <w:i/>
        </w:rPr>
        <w:br w:type="page"/>
      </w:r>
    </w:p>
    <w:p w:rsidR="00A048AB" w:rsidRDefault="00A048AB" w:rsidP="00821F40">
      <w:pPr>
        <w:spacing w:line="480" w:lineRule="auto"/>
        <w:jc w:val="left"/>
        <w:rPr>
          <w:szCs w:val="24"/>
        </w:rPr>
      </w:pPr>
      <w:r w:rsidRPr="00A048AB">
        <w:rPr>
          <w:b/>
        </w:rPr>
        <w:lastRenderedPageBreak/>
        <w:t>Supplementary</w:t>
      </w:r>
      <w:r>
        <w:rPr>
          <w:b/>
          <w:szCs w:val="24"/>
        </w:rPr>
        <w:t xml:space="preserve"> Table 5</w:t>
      </w:r>
      <w:r>
        <w:rPr>
          <w:szCs w:val="24"/>
        </w:rPr>
        <w:t xml:space="preserve">: Chain distribution by GPC-MS of BKHS after </w:t>
      </w:r>
      <w:r w:rsidRPr="00575C40">
        <w:rPr>
          <w:i/>
          <w:szCs w:val="24"/>
        </w:rPr>
        <w:t>Hep</w:t>
      </w:r>
      <w:r>
        <w:rPr>
          <w:szCs w:val="24"/>
        </w:rPr>
        <w:t xml:space="preserve"> I digestion</w:t>
      </w:r>
    </w:p>
    <w:p w:rsidR="00A048AB" w:rsidRDefault="00A048AB" w:rsidP="00821F40">
      <w:pPr>
        <w:spacing w:line="480" w:lineRule="auto"/>
        <w:jc w:val="lef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1260"/>
        <w:gridCol w:w="1788"/>
        <w:gridCol w:w="1272"/>
      </w:tblGrid>
      <w:tr w:rsidR="00A048AB" w:rsidRPr="009F44C8" w:rsidTr="00B167B6">
        <w:trPr>
          <w:trHeight w:val="315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44C8">
              <w:rPr>
                <w:rFonts w:ascii="Times New Roman" w:eastAsia="Times New Roman" w:hAnsi="Times New Roman" w:cs="Times New Roman"/>
                <w:b/>
                <w:bCs/>
              </w:rPr>
              <w:t>Identity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9F44C8">
              <w:rPr>
                <w:rFonts w:ascii="Times New Roman" w:hAnsi="Times New Roman" w:cs="Times New Roman"/>
                <w:b/>
                <w:bCs/>
              </w:rPr>
              <w:t>MW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9F44C8">
              <w:rPr>
                <w:rFonts w:ascii="Times New Roman" w:hAnsi="Times New Roman" w:cs="Times New Roman"/>
                <w:b/>
                <w:bCs/>
              </w:rPr>
              <w:t>MS Intensity</w:t>
            </w:r>
            <w:r w:rsidRPr="009F44C8">
              <w:rPr>
                <w:rFonts w:ascii="Times New Roman" w:hAnsi="Times New Roman" w:cs="Times New Roman"/>
                <w:b/>
                <w:bCs/>
                <w:vertAlign w:val="superscript"/>
              </w:rPr>
              <w:sym w:font="Symbol" w:char="F026"/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F44C8">
              <w:rPr>
                <w:rFonts w:ascii="Times New Roman" w:eastAsia="Times New Roman" w:hAnsi="Times New Roman" w:cs="Times New Roman"/>
                <w:b/>
                <w:bCs/>
              </w:rPr>
              <w:t xml:space="preserve">Relative % 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H, Dp1, Ac0, S2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39.00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901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1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, Ac0, S1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17.10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4905 (* 2.1)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2.8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, Ac0, S1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35.0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7706 (* 2.1)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1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, Ac1, S1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59.0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4774 (*2.1)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2.8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, Ac0, S2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15.08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7774 (*1.4)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2.4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, Ac0, S2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97.0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20512 (*1.4)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26.6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, Ac0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76.98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43272 (*0.8)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5.7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ΔU</w:t>
            </w:r>
            <w:r w:rsidRPr="00AA4A8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S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-H</w:t>
            </w:r>
            <w:r w:rsidRPr="00AA4A8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NS6S3S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656.9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101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5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3, Ac0, S2, 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676.0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78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3, Ac0, S3, 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56.0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323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7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3, Ac0, S4, 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36.00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279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3, Ac1, S2, 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18.0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074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5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3, Ac1, S3, 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98.04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349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0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3, Ac1, S4, 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78.0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80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2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1, S2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76.1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8208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2.51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1, S2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94.1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083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9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4, Ac0, S3, Δ, -18 Da</w:t>
            </w:r>
            <w:r w:rsidRPr="009F44C8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96.0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010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2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0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14.0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841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2.1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0, S3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32.0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365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4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1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56.0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8898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2.7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1, S3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74.0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240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1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36.00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96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4, Ac0, S4, Δ, -18 Da</w:t>
            </w:r>
            <w:r w:rsidRPr="009F44C8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76.0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306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4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0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94.0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132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6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0, S4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12.00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70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4, Ac0, S5, Δ, -18 Da</w:t>
            </w:r>
            <w:r w:rsidRPr="009F44C8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55.92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58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0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73.9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25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3459EA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lang w:val="pl-PL"/>
              </w:rPr>
            </w:pPr>
            <w:r w:rsidRPr="003459EA">
              <w:rPr>
                <w:rFonts w:eastAsia="Times New Roman"/>
                <w:lang w:val="pl-PL"/>
              </w:rPr>
              <w:t>Dp5, Ac1,S3, H-U-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135.1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98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3459EA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lang w:val="pl-PL"/>
              </w:rPr>
            </w:pPr>
            <w:r w:rsidRPr="003459EA">
              <w:rPr>
                <w:rFonts w:eastAsia="Times New Roman"/>
                <w:lang w:val="pl-PL"/>
              </w:rPr>
              <w:t>Dp5, Ac0,S4, H-U-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173.0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64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3459EA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lang w:val="pl-PL"/>
              </w:rPr>
            </w:pPr>
            <w:r w:rsidRPr="003459EA">
              <w:rPr>
                <w:rFonts w:eastAsia="Times New Roman"/>
                <w:lang w:val="pl-PL"/>
              </w:rPr>
              <w:t>Dp5, Ac2,S3, H-U-H-U-H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177.12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07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2, S1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175.2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83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1, S2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213.2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61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1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293.1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802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7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1, S3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11.1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39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1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73.1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8057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2.4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1, S4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91.1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79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lastRenderedPageBreak/>
              <w:t>Dp6, Ac0, S4, Δ, -2x18 Da</w:t>
            </w:r>
            <w:r w:rsidRPr="009F44C8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295.02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35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6, Ac0, S4, Δ, -18 Da</w:t>
            </w:r>
            <w:r w:rsidRPr="009F44C8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13.08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56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Dp6, Ac0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31.0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239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1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53.0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926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2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2, S2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255.2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313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0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2, S2, saturated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273.2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41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2, S3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35.1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927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9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2, S4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15.1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859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1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710.1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832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1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790.1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234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1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870.0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75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2, S2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592.32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56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2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672.24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001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2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2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752.22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539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1.7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2, S4, saturated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770.22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2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832.20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829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5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2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12.1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74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3, S2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634.32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707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5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3, S3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714.2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519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7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3, S4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794.1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82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2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09.38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44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2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89.3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054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2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169.28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408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4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2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249.2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551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4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2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329.1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32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3, S2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71.4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42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3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51.38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544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7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3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131.3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079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9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3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211.28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892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5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3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291.2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22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4, S2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13.4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210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4, S3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93.38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437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4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4, S4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173.3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15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2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506.3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88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2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586.2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45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2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666.2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17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3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468.4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834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3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548.3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410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4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3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628.3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029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3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708.2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56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4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430.4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279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12, Ac4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510.4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807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5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4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590.3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946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4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670.3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15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3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885.4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54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3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965.3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18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3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45.3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4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847.4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50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4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927.4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185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4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07.4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892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4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87.3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55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5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809.6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70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5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889.5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202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3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5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969.4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881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4, Ac5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49.3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70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4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184.6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4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264.5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02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4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344.5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11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4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424.5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09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4, S8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504.4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5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146.7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95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5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226.6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01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5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306.6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082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5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386.5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38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5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466.5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59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6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188.6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44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6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268.6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47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6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348.5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692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2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7, S2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150.7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44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6, Ac7, S3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230.7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65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5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723.6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75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5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803.5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44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5, S8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883.5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6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605.7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02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6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685.7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91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6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765.6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10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6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845.5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79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7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567.7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522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7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647.7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31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7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727.6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347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0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7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807.6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18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8, Ac8, S2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529.8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440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18, Ac8, S3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609.7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82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5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140.7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35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5, S8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220.5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6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022.7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85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6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102.8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041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6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182.6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169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6, S8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262.5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07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7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984.85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266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7, S5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064.66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67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7, S6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144.6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70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7, S7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224.6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1915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7, S8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304.4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8, S3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946.89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66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8, S4, Δ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026.81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4014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9, S2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908.97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033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0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0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20, Ac9, S3, Δ*</w:t>
            </w:r>
          </w:p>
        </w:tc>
        <w:tc>
          <w:tcPr>
            <w:tcW w:w="1260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988.93</w:t>
            </w:r>
          </w:p>
        </w:tc>
        <w:tc>
          <w:tcPr>
            <w:tcW w:w="1788" w:type="dxa"/>
            <w:vAlign w:val="center"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F44C8">
              <w:rPr>
                <w:rFonts w:ascii="Times New Roman" w:hAnsi="Times New Roman" w:cs="Times New Roman"/>
              </w:rPr>
              <w:t>3126</w:t>
            </w:r>
          </w:p>
        </w:tc>
        <w:tc>
          <w:tcPr>
            <w:tcW w:w="1272" w:type="dxa"/>
            <w:noWrap/>
            <w:vAlign w:val="center"/>
            <w:hideMark/>
          </w:tcPr>
          <w:p w:rsidR="00A048AB" w:rsidRPr="009F44C8" w:rsidRDefault="00A048AB" w:rsidP="00821F4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Cs/>
                <w:color w:val="000000"/>
              </w:rPr>
              <w:t>0.10</w:t>
            </w:r>
          </w:p>
        </w:tc>
      </w:tr>
    </w:tbl>
    <w:p w:rsidR="00A048AB" w:rsidRDefault="00A048AB" w:rsidP="00821F40">
      <w:pPr>
        <w:spacing w:line="480" w:lineRule="auto"/>
        <w:jc w:val="left"/>
        <w:rPr>
          <w:rFonts w:eastAsia="Times New Roman"/>
          <w:sz w:val="20"/>
          <w:vertAlign w:val="superscript"/>
        </w:rPr>
      </w:pPr>
    </w:p>
    <w:p w:rsidR="00A048AB" w:rsidRPr="00E506CE" w:rsidRDefault="00A048AB" w:rsidP="00821F40">
      <w:pPr>
        <w:spacing w:line="480" w:lineRule="auto"/>
        <w:jc w:val="left"/>
        <w:rPr>
          <w:rFonts w:eastAsia="Times New Roman"/>
          <w:sz w:val="20"/>
        </w:rPr>
      </w:pPr>
      <w:r>
        <w:rPr>
          <w:rFonts w:eastAsia="Times New Roman"/>
          <w:sz w:val="20"/>
          <w:vertAlign w:val="superscript"/>
        </w:rPr>
        <w:sym w:font="Symbol" w:char="F026"/>
      </w:r>
      <w:r>
        <w:rPr>
          <w:rFonts w:eastAsia="Times New Roman"/>
          <w:sz w:val="20"/>
        </w:rPr>
        <w:t xml:space="preserve"> Values in brackets report the correction factors applied to calculate relative percentages</w:t>
      </w:r>
    </w:p>
    <w:p w:rsidR="00A048AB" w:rsidRPr="00F045E3" w:rsidRDefault="00A048AB" w:rsidP="00821F40">
      <w:pPr>
        <w:spacing w:line="480" w:lineRule="auto"/>
        <w:jc w:val="left"/>
        <w:rPr>
          <w:rFonts w:eastAsia="Times New Roman"/>
          <w:sz w:val="20"/>
        </w:rPr>
      </w:pPr>
      <w:r w:rsidRPr="00F045E3">
        <w:rPr>
          <w:rFonts w:eastAsia="Times New Roman"/>
          <w:sz w:val="20"/>
          <w:vertAlign w:val="superscript"/>
        </w:rPr>
        <w:t>1</w:t>
      </w:r>
      <w:r w:rsidRPr="00F045E3">
        <w:rPr>
          <w:rFonts w:eastAsia="Times New Roman"/>
          <w:sz w:val="20"/>
        </w:rPr>
        <w:t xml:space="preserve"> -18Da: could indicate </w:t>
      </w:r>
      <w:r w:rsidR="00C01DD0">
        <w:rPr>
          <w:rFonts w:eastAsia="Times New Roman"/>
          <w:sz w:val="20"/>
        </w:rPr>
        <w:t xml:space="preserve">presence of </w:t>
      </w:r>
      <w:bookmarkStart w:id="0" w:name="_GoBack"/>
      <w:bookmarkEnd w:id="0"/>
      <w:r w:rsidRPr="00F045E3">
        <w:rPr>
          <w:rFonts w:eastAsia="Times New Roman"/>
          <w:sz w:val="20"/>
        </w:rPr>
        <w:t>epoxide or loss of water</w:t>
      </w:r>
    </w:p>
    <w:p w:rsidR="00A048AB" w:rsidRPr="00C90734" w:rsidRDefault="00A048AB" w:rsidP="00821F40">
      <w:pPr>
        <w:spacing w:line="480" w:lineRule="auto"/>
        <w:jc w:val="left"/>
        <w:rPr>
          <w:sz w:val="20"/>
        </w:rPr>
      </w:pPr>
      <w:r w:rsidRPr="00C90734">
        <w:rPr>
          <w:sz w:val="20"/>
        </w:rPr>
        <w:t>* NA domains (see text for explanation)</w:t>
      </w:r>
    </w:p>
    <w:p w:rsidR="00A048AB" w:rsidRPr="00F27C24" w:rsidRDefault="00A048AB" w:rsidP="00821F40">
      <w:pPr>
        <w:spacing w:line="480" w:lineRule="auto"/>
        <w:jc w:val="left"/>
        <w:rPr>
          <w:sz w:val="20"/>
        </w:rPr>
      </w:pPr>
    </w:p>
    <w:p w:rsidR="00A048AB" w:rsidRDefault="00A048AB" w:rsidP="00821F40">
      <w:pPr>
        <w:spacing w:line="480" w:lineRule="auto"/>
        <w:jc w:val="left"/>
        <w:rPr>
          <w:b/>
          <w:szCs w:val="24"/>
        </w:rPr>
      </w:pPr>
    </w:p>
    <w:p w:rsidR="00FA3514" w:rsidRDefault="00FA3514" w:rsidP="00821F40">
      <w:pPr>
        <w:spacing w:line="480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:rsidR="00A048AB" w:rsidRDefault="00A048AB" w:rsidP="00821F40">
      <w:pPr>
        <w:spacing w:line="480" w:lineRule="auto"/>
        <w:jc w:val="left"/>
        <w:rPr>
          <w:szCs w:val="24"/>
        </w:rPr>
      </w:pPr>
      <w:r w:rsidRPr="00A048AB">
        <w:rPr>
          <w:b/>
        </w:rPr>
        <w:lastRenderedPageBreak/>
        <w:t>Supplementary</w:t>
      </w:r>
      <w:r>
        <w:rPr>
          <w:b/>
          <w:szCs w:val="24"/>
        </w:rPr>
        <w:t xml:space="preserve"> Table 6</w:t>
      </w:r>
      <w:r>
        <w:rPr>
          <w:szCs w:val="24"/>
        </w:rPr>
        <w:t xml:space="preserve">: Chain distribution by GPC-MS of BKHS after </w:t>
      </w:r>
      <w:r w:rsidRPr="00575C40">
        <w:rPr>
          <w:i/>
          <w:szCs w:val="24"/>
        </w:rPr>
        <w:t>Hep</w:t>
      </w:r>
      <w:r>
        <w:rPr>
          <w:szCs w:val="24"/>
        </w:rPr>
        <w:t xml:space="preserve"> III digestion </w:t>
      </w:r>
    </w:p>
    <w:p w:rsidR="00A048AB" w:rsidRDefault="00A048AB" w:rsidP="00821F40">
      <w:pPr>
        <w:spacing w:line="480" w:lineRule="auto"/>
        <w:jc w:val="left"/>
        <w:rPr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68"/>
        <w:gridCol w:w="1170"/>
        <w:gridCol w:w="1710"/>
        <w:gridCol w:w="1311"/>
      </w:tblGrid>
      <w:tr w:rsidR="00A048AB" w:rsidRPr="009F44C8" w:rsidTr="00B167B6">
        <w:trPr>
          <w:trHeight w:val="315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/>
                <w:bCs/>
                <w:color w:val="000000"/>
              </w:rPr>
              <w:t>MW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44C8">
              <w:rPr>
                <w:rFonts w:ascii="Times New Roman" w:hAnsi="Times New Roman" w:cs="Times New Roman"/>
                <w:b/>
                <w:bCs/>
                <w:color w:val="000000"/>
              </w:rPr>
              <w:t>MS Intensity</w:t>
            </w:r>
            <w:r w:rsidRPr="009F44C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sym w:font="Symbol" w:char="F026"/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b/>
                <w:color w:val="000000"/>
              </w:rPr>
              <w:t>Relative %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H, Dp1, Ac1, S1 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1.03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896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2, Ac1, S0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79.10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6957 (*8.0)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4.4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2, Ac1, S0, saturated 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97.1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03 (*8.0)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2, Ac0, S1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17.05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2630 (*2.1)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.3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2, Ac1, S1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59.07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7290 (*2.1)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.6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2, Ac0, S2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97.02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8305 (*1.4)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2, Ac0, S2, saturated 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14.98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186 (*1.4)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2, Ac0, S3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76.9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96 (*0.8)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3, Ac0, S2, H-U-H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676.06</w:t>
            </w:r>
          </w:p>
        </w:tc>
        <w:tc>
          <w:tcPr>
            <w:tcW w:w="1710" w:type="dxa"/>
          </w:tcPr>
          <w:p w:rsidR="00A048AB" w:rsidRPr="009F44C8" w:rsidRDefault="0066577A" w:rsidP="003459E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66577A" w:rsidP="003459E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3, Ac0, S3, H-U-H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56.0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3, Ac0, S4, H-U-H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36.00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3, Ac0, S5, H-U-H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15.96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</w:rPr>
              <w:t>ΔU-Gal-Gal-Xyl-OH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632.2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631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 w:themeColor="text1"/>
              </w:rPr>
              <w:t>ΔU-Gal-Gal-Xyl-OH +80Da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12.14</w:t>
            </w:r>
          </w:p>
        </w:tc>
        <w:tc>
          <w:tcPr>
            <w:tcW w:w="1710" w:type="dxa"/>
          </w:tcPr>
          <w:p w:rsidR="00A048AB" w:rsidRPr="009F44C8" w:rsidRDefault="0066577A" w:rsidP="003459E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66577A" w:rsidP="003459E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4, Ac1, S2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76.12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1797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0, S3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96.06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8780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4, Ac0, S3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14.0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5477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4, Ac1, S3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56.08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581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4, Ac0, S4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994.0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9702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4, Ac0, S5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55.9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66577A" w:rsidP="003459E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4, Ac0, S5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73.9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2160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4, Ac0, S6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153.9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6366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0, S4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13.13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873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6, Ac0, S4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31.13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784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6, Ac1, S4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73.16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55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6, Ac0, S5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393.08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243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6, Ac0, S5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11.09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7608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6, Ac1, S5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53.1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204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6, Ac0, S6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91.00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7407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6, Ac0, S7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570.96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9389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6, Ac0, S8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650.92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6383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0, S6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810.15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188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8, Ac0, S6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828.1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948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2, S6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30.15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44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0, S7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890.1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914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8, Ac0, S7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08.1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5213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0, S7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26.12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012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Dp8, Ac1, S7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50.12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682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0, S8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70.07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725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8, Ac0, S8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88.00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6501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0, S8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06.0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941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8, Ac0, S9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68.02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0131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0, S9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86.00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468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8, Ac0, S10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147.93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678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A048AB" w:rsidRPr="009F44C8" w:rsidTr="00B167B6">
        <w:trPr>
          <w:trHeight w:val="315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8, Ac0, S10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166.0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032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0, S8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307.1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651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10, Ac0, S8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325.1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437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0, S9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387.1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721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10, Ac0, S9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405.10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5089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0, S9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423.11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985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0, S10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467.1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672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10, Ac0, S10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485.06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474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0, S10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503.10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469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10, Ac0, S11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565.05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136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0, Ac0, S11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583.05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1132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10, Ac0, S12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645.0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20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0, S11, -18Da</w:t>
            </w:r>
            <w:r w:rsidRPr="009F44C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884.19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12, Ac0, S11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902.14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711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0, S11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920.05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 xml:space="preserve">Dp12, Ac0, S12, </w:t>
            </w:r>
            <w:r w:rsidRPr="009F44C8">
              <w:rPr>
                <w:rFonts w:ascii="Times New Roman" w:eastAsia="Times New Roman" w:hAnsi="Times New Roman" w:cs="Times New Roman"/>
                <w:color w:val="000000"/>
              </w:rPr>
              <w:sym w:font="Symbol" w:char="F044"/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2982.12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687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048AB" w:rsidRPr="009F44C8" w:rsidTr="00B167B6">
        <w:trPr>
          <w:trHeight w:val="300"/>
          <w:jc w:val="center"/>
        </w:trPr>
        <w:tc>
          <w:tcPr>
            <w:tcW w:w="2868" w:type="dxa"/>
            <w:noWrap/>
            <w:hideMark/>
          </w:tcPr>
          <w:p w:rsidR="00A048AB" w:rsidRPr="009F44C8" w:rsidRDefault="00A048AB" w:rsidP="003459E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44C8">
              <w:rPr>
                <w:rFonts w:ascii="Times New Roman" w:eastAsia="Times New Roman" w:hAnsi="Times New Roman" w:cs="Times New Roman"/>
                <w:color w:val="000000"/>
              </w:rPr>
              <w:t>Dp12, Ac0, S12, saturated</w:t>
            </w:r>
          </w:p>
        </w:tc>
        <w:tc>
          <w:tcPr>
            <w:tcW w:w="117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3000.06</w:t>
            </w:r>
          </w:p>
        </w:tc>
        <w:tc>
          <w:tcPr>
            <w:tcW w:w="1710" w:type="dxa"/>
          </w:tcPr>
          <w:p w:rsidR="00A048AB" w:rsidRPr="009F44C8" w:rsidRDefault="00A048AB" w:rsidP="003459EA">
            <w:pPr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492</w:t>
            </w:r>
          </w:p>
        </w:tc>
        <w:tc>
          <w:tcPr>
            <w:tcW w:w="1311" w:type="dxa"/>
            <w:noWrap/>
            <w:hideMark/>
          </w:tcPr>
          <w:p w:rsidR="00A048AB" w:rsidRPr="009F44C8" w:rsidRDefault="00A048AB" w:rsidP="003459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9F44C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</w:tbl>
    <w:p w:rsidR="00A048AB" w:rsidRDefault="00A048AB" w:rsidP="00821F40">
      <w:pPr>
        <w:spacing w:line="480" w:lineRule="auto"/>
        <w:jc w:val="left"/>
        <w:rPr>
          <w:rFonts w:eastAsia="Times New Roman"/>
          <w:sz w:val="20"/>
          <w:vertAlign w:val="superscript"/>
        </w:rPr>
      </w:pPr>
    </w:p>
    <w:p w:rsidR="00A048AB" w:rsidRPr="00E506CE" w:rsidRDefault="00A048AB" w:rsidP="00821F40">
      <w:pPr>
        <w:spacing w:line="480" w:lineRule="auto"/>
        <w:jc w:val="left"/>
        <w:rPr>
          <w:rFonts w:eastAsia="Times New Roman"/>
          <w:sz w:val="20"/>
        </w:rPr>
      </w:pPr>
      <w:r>
        <w:rPr>
          <w:rFonts w:eastAsia="Times New Roman"/>
          <w:sz w:val="20"/>
          <w:vertAlign w:val="superscript"/>
        </w:rPr>
        <w:sym w:font="Symbol" w:char="F026"/>
      </w:r>
      <w:r>
        <w:rPr>
          <w:rFonts w:eastAsia="Times New Roman"/>
          <w:sz w:val="20"/>
        </w:rPr>
        <w:t xml:space="preserve"> Values in brackets report the correction factors that are applied to calculate relative percentages</w:t>
      </w:r>
    </w:p>
    <w:p w:rsidR="00A048AB" w:rsidRDefault="00A048AB" w:rsidP="00821F40">
      <w:pPr>
        <w:spacing w:line="480" w:lineRule="auto"/>
        <w:jc w:val="left"/>
        <w:rPr>
          <w:rFonts w:eastAsia="Times New Roman"/>
          <w:sz w:val="20"/>
        </w:rPr>
      </w:pPr>
      <w:r w:rsidRPr="00F045E3">
        <w:rPr>
          <w:rFonts w:eastAsia="Times New Roman"/>
          <w:sz w:val="20"/>
          <w:vertAlign w:val="superscript"/>
        </w:rPr>
        <w:t>1</w:t>
      </w:r>
      <w:r w:rsidRPr="00F045E3">
        <w:rPr>
          <w:rFonts w:eastAsia="Times New Roman"/>
          <w:sz w:val="20"/>
        </w:rPr>
        <w:t xml:space="preserve"> -18Da: could indicate presence of epoxide or loss of water</w:t>
      </w:r>
    </w:p>
    <w:p w:rsidR="0066577A" w:rsidRPr="00F045E3" w:rsidRDefault="0066577A" w:rsidP="00821F40">
      <w:pPr>
        <w:spacing w:line="480" w:lineRule="auto"/>
        <w:jc w:val="left"/>
        <w:rPr>
          <w:rFonts w:eastAsia="Times New Roman"/>
          <w:sz w:val="20"/>
        </w:rPr>
      </w:pPr>
      <w:r>
        <w:rPr>
          <w:rFonts w:eastAsia="Times New Roman"/>
          <w:sz w:val="20"/>
        </w:rPr>
        <w:t>P: present but below the limit of quantitation</w:t>
      </w:r>
    </w:p>
    <w:p w:rsidR="00A048AB" w:rsidRDefault="00A048AB" w:rsidP="00821F40">
      <w:pPr>
        <w:spacing w:line="480" w:lineRule="auto"/>
        <w:jc w:val="left"/>
        <w:rPr>
          <w:b/>
          <w:i/>
          <w:sz w:val="20"/>
        </w:rPr>
      </w:pPr>
    </w:p>
    <w:p w:rsidR="00A048AB" w:rsidRPr="00A048AB" w:rsidRDefault="00A048AB" w:rsidP="00821F40">
      <w:pPr>
        <w:spacing w:line="480" w:lineRule="auto"/>
        <w:jc w:val="left"/>
        <w:rPr>
          <w:b/>
          <w:sz w:val="28"/>
          <w:szCs w:val="28"/>
        </w:rPr>
      </w:pPr>
    </w:p>
    <w:sectPr w:rsidR="00A048AB" w:rsidRPr="00A048AB" w:rsidSect="00801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7B6" w:rsidRDefault="00B167B6" w:rsidP="00436418">
      <w:pPr>
        <w:spacing w:line="240" w:lineRule="auto"/>
      </w:pPr>
      <w:r>
        <w:separator/>
      </w:r>
    </w:p>
  </w:endnote>
  <w:endnote w:type="continuationSeparator" w:id="0">
    <w:p w:rsidR="00B167B6" w:rsidRDefault="00B167B6" w:rsidP="004364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notype Sorts">
    <w:altName w:val="Zapf Dingbat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7B6" w:rsidRDefault="00B167B6" w:rsidP="00436418">
      <w:pPr>
        <w:spacing w:line="240" w:lineRule="auto"/>
      </w:pPr>
      <w:r>
        <w:separator/>
      </w:r>
    </w:p>
  </w:footnote>
  <w:footnote w:type="continuationSeparator" w:id="0">
    <w:p w:rsidR="00B167B6" w:rsidRDefault="00B167B6" w:rsidP="004364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42C36"/>
    <w:multiLevelType w:val="singleLevel"/>
    <w:tmpl w:val="4B2686A2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" w15:restartNumberingAfterBreak="0">
    <w:nsid w:val="073402F3"/>
    <w:multiLevelType w:val="hybridMultilevel"/>
    <w:tmpl w:val="C952C5B2"/>
    <w:lvl w:ilvl="0" w:tplc="CF44E786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BC988324">
      <w:start w:val="942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81C010F8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66E61FFE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A1445FE4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255A4310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09E87232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43E635F6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8EB6627A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2" w15:restartNumberingAfterBreak="0">
    <w:nsid w:val="17B23D9C"/>
    <w:multiLevelType w:val="hybridMultilevel"/>
    <w:tmpl w:val="AC64EA96"/>
    <w:lvl w:ilvl="0" w:tplc="27E26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7CE3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D698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A020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D891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0E66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02C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E0DB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1824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8048E5"/>
    <w:multiLevelType w:val="hybridMultilevel"/>
    <w:tmpl w:val="5ECC3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A4046"/>
    <w:multiLevelType w:val="hybridMultilevel"/>
    <w:tmpl w:val="143A6D74"/>
    <w:lvl w:ilvl="0" w:tplc="57A0EA4C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1FF45E7A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FD52FFD8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96CC95F2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07606A52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697C106A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2710F4BA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214A73D2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BC1299BE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5" w15:restartNumberingAfterBreak="0">
    <w:nsid w:val="2F691825"/>
    <w:multiLevelType w:val="hybridMultilevel"/>
    <w:tmpl w:val="0EE85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047A3F"/>
    <w:multiLevelType w:val="hybridMultilevel"/>
    <w:tmpl w:val="4FCA558A"/>
    <w:lvl w:ilvl="0" w:tplc="F288E88C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F3A0E692">
      <w:start w:val="1047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18AAAB4C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09847CDC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71183A88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FB4C5164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E9B206AE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BFE8C1FC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82242F8E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7" w15:restartNumberingAfterBreak="0">
    <w:nsid w:val="41DD6FCC"/>
    <w:multiLevelType w:val="multilevel"/>
    <w:tmpl w:val="5EEABF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477C10DF"/>
    <w:multiLevelType w:val="hybridMultilevel"/>
    <w:tmpl w:val="B6405002"/>
    <w:lvl w:ilvl="0" w:tplc="EF8A11A6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78885D80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6BBED396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B63807D6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D856E1E0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0518A27C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17A0D5E2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CC92790A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097C369A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9" w15:restartNumberingAfterBreak="0">
    <w:nsid w:val="4D6279FE"/>
    <w:multiLevelType w:val="hybridMultilevel"/>
    <w:tmpl w:val="A2562A8A"/>
    <w:lvl w:ilvl="0" w:tplc="3B689936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2930682A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A0B4B192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BCA8FA08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B0122DFA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19701D88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45821F7C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3A86775C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5FD872A4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10" w15:restartNumberingAfterBreak="0">
    <w:nsid w:val="4EAB41B4"/>
    <w:multiLevelType w:val="singleLevel"/>
    <w:tmpl w:val="BC0221F2"/>
    <w:name w:val="Wwll2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18"/>
        <w:u w:val="none"/>
        <w:vertAlign w:val="superscript"/>
      </w:rPr>
    </w:lvl>
  </w:abstractNum>
  <w:abstractNum w:abstractNumId="11" w15:restartNumberingAfterBreak="0">
    <w:nsid w:val="67CC4AA5"/>
    <w:multiLevelType w:val="hybridMultilevel"/>
    <w:tmpl w:val="B37ACB50"/>
    <w:lvl w:ilvl="0" w:tplc="43A8D8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52DA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F685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7EC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7082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888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502D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B231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8EC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0E55F5"/>
    <w:multiLevelType w:val="hybridMultilevel"/>
    <w:tmpl w:val="DC52B8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37150F"/>
    <w:multiLevelType w:val="hybridMultilevel"/>
    <w:tmpl w:val="42E481E2"/>
    <w:lvl w:ilvl="0" w:tplc="37A29218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464AFBCC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6AEE9E34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E01C0C8C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CDE6A77A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6256DB4A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2F7ABF1C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0E461518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B5064EC4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14" w15:restartNumberingAfterBreak="0">
    <w:nsid w:val="7EA2737A"/>
    <w:multiLevelType w:val="singleLevel"/>
    <w:tmpl w:val="F68A96DE"/>
    <w:name w:val="Wwll222"/>
    <w:lvl w:ilvl="0">
      <w:start w:val="1"/>
      <w:numFmt w:val="decimal"/>
      <w:pStyle w:val="TableFootnote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18"/>
        <w:u w:val="none"/>
        <w:vertAlign w:val="superscript"/>
      </w:rPr>
    </w:lvl>
  </w:abstractNum>
  <w:num w:numId="1">
    <w:abstractNumId w:val="1"/>
  </w:num>
  <w:num w:numId="2">
    <w:abstractNumId w:val="12"/>
  </w:num>
  <w:num w:numId="3">
    <w:abstractNumId w:val="3"/>
  </w:num>
  <w:num w:numId="4">
    <w:abstractNumId w:val="5"/>
  </w:num>
  <w:num w:numId="5">
    <w:abstractNumId w:val="13"/>
  </w:num>
  <w:num w:numId="6">
    <w:abstractNumId w:val="8"/>
  </w:num>
  <w:num w:numId="7">
    <w:abstractNumId w:val="4"/>
  </w:num>
  <w:num w:numId="8">
    <w:abstractNumId w:val="11"/>
  </w:num>
  <w:num w:numId="9">
    <w:abstractNumId w:val="2"/>
  </w:num>
  <w:num w:numId="10">
    <w:abstractNumId w:val="6"/>
  </w:num>
  <w:num w:numId="11">
    <w:abstractNumId w:val="9"/>
  </w:num>
  <w:num w:numId="12">
    <w:abstractNumId w:val="7"/>
  </w:num>
  <w:num w:numId="13">
    <w:abstractNumId w:val="10"/>
    <w:lvlOverride w:ilvl="0">
      <w:startOverride w:val="1"/>
    </w:lvlOverride>
  </w:num>
  <w:num w:numId="14">
    <w:abstractNumId w:val="14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3D0"/>
    <w:rsid w:val="00002F36"/>
    <w:rsid w:val="00006AA8"/>
    <w:rsid w:val="00007FFC"/>
    <w:rsid w:val="00010A93"/>
    <w:rsid w:val="00015285"/>
    <w:rsid w:val="000214CD"/>
    <w:rsid w:val="000216F6"/>
    <w:rsid w:val="0002598B"/>
    <w:rsid w:val="0002761D"/>
    <w:rsid w:val="00035B86"/>
    <w:rsid w:val="00037AE8"/>
    <w:rsid w:val="00041DA3"/>
    <w:rsid w:val="00042A87"/>
    <w:rsid w:val="00045C55"/>
    <w:rsid w:val="00046E37"/>
    <w:rsid w:val="00047682"/>
    <w:rsid w:val="00052CB4"/>
    <w:rsid w:val="00057C67"/>
    <w:rsid w:val="0006298E"/>
    <w:rsid w:val="00063D45"/>
    <w:rsid w:val="0006492D"/>
    <w:rsid w:val="000762E1"/>
    <w:rsid w:val="00077FDB"/>
    <w:rsid w:val="0008061E"/>
    <w:rsid w:val="00084128"/>
    <w:rsid w:val="00086EB0"/>
    <w:rsid w:val="00094D21"/>
    <w:rsid w:val="000960F5"/>
    <w:rsid w:val="000A1D86"/>
    <w:rsid w:val="000A2433"/>
    <w:rsid w:val="000C078D"/>
    <w:rsid w:val="000C097C"/>
    <w:rsid w:val="000C6F4A"/>
    <w:rsid w:val="000D07C6"/>
    <w:rsid w:val="000D4B70"/>
    <w:rsid w:val="000D4B74"/>
    <w:rsid w:val="000D5127"/>
    <w:rsid w:val="000D5848"/>
    <w:rsid w:val="000E1160"/>
    <w:rsid w:val="000E1295"/>
    <w:rsid w:val="000E1763"/>
    <w:rsid w:val="000F2015"/>
    <w:rsid w:val="000F4AEF"/>
    <w:rsid w:val="000F572A"/>
    <w:rsid w:val="000F7FA8"/>
    <w:rsid w:val="00101BE4"/>
    <w:rsid w:val="001048E7"/>
    <w:rsid w:val="00106082"/>
    <w:rsid w:val="00106B8D"/>
    <w:rsid w:val="00107B34"/>
    <w:rsid w:val="001110BA"/>
    <w:rsid w:val="0011144B"/>
    <w:rsid w:val="00120995"/>
    <w:rsid w:val="0012166E"/>
    <w:rsid w:val="00122675"/>
    <w:rsid w:val="0012271A"/>
    <w:rsid w:val="00131E3D"/>
    <w:rsid w:val="001337B1"/>
    <w:rsid w:val="00133B00"/>
    <w:rsid w:val="00133D2E"/>
    <w:rsid w:val="00134FF7"/>
    <w:rsid w:val="0013561C"/>
    <w:rsid w:val="00137B6F"/>
    <w:rsid w:val="00142589"/>
    <w:rsid w:val="001444FC"/>
    <w:rsid w:val="001470F8"/>
    <w:rsid w:val="001508D1"/>
    <w:rsid w:val="00155300"/>
    <w:rsid w:val="00156ADE"/>
    <w:rsid w:val="00160712"/>
    <w:rsid w:val="00160865"/>
    <w:rsid w:val="00164444"/>
    <w:rsid w:val="00165912"/>
    <w:rsid w:val="00170FC0"/>
    <w:rsid w:val="00176E4F"/>
    <w:rsid w:val="00187E3C"/>
    <w:rsid w:val="00190658"/>
    <w:rsid w:val="00195C86"/>
    <w:rsid w:val="00195D22"/>
    <w:rsid w:val="001A0301"/>
    <w:rsid w:val="001B4D8E"/>
    <w:rsid w:val="001B68BD"/>
    <w:rsid w:val="001B7E38"/>
    <w:rsid w:val="001C0547"/>
    <w:rsid w:val="001C1BA2"/>
    <w:rsid w:val="001C37F2"/>
    <w:rsid w:val="001D5A3B"/>
    <w:rsid w:val="001D6210"/>
    <w:rsid w:val="001E07AB"/>
    <w:rsid w:val="001E30B5"/>
    <w:rsid w:val="001F2FE4"/>
    <w:rsid w:val="001F6F6A"/>
    <w:rsid w:val="001F7930"/>
    <w:rsid w:val="00201944"/>
    <w:rsid w:val="00201F3C"/>
    <w:rsid w:val="00207744"/>
    <w:rsid w:val="002135AE"/>
    <w:rsid w:val="002146DF"/>
    <w:rsid w:val="00215965"/>
    <w:rsid w:val="00215CCA"/>
    <w:rsid w:val="00215DA0"/>
    <w:rsid w:val="00221392"/>
    <w:rsid w:val="002220A9"/>
    <w:rsid w:val="0022295B"/>
    <w:rsid w:val="0023017F"/>
    <w:rsid w:val="002362B2"/>
    <w:rsid w:val="0024484E"/>
    <w:rsid w:val="00251895"/>
    <w:rsid w:val="002528CA"/>
    <w:rsid w:val="0025541C"/>
    <w:rsid w:val="002627B1"/>
    <w:rsid w:val="002670AD"/>
    <w:rsid w:val="00267384"/>
    <w:rsid w:val="00270510"/>
    <w:rsid w:val="002743DB"/>
    <w:rsid w:val="0027534D"/>
    <w:rsid w:val="00277FCB"/>
    <w:rsid w:val="002829EB"/>
    <w:rsid w:val="00290996"/>
    <w:rsid w:val="00290F04"/>
    <w:rsid w:val="00294188"/>
    <w:rsid w:val="0029755A"/>
    <w:rsid w:val="002A2795"/>
    <w:rsid w:val="002B35FE"/>
    <w:rsid w:val="002B3B61"/>
    <w:rsid w:val="002B5139"/>
    <w:rsid w:val="002C2FC2"/>
    <w:rsid w:val="002C528B"/>
    <w:rsid w:val="002C57B6"/>
    <w:rsid w:val="002D126D"/>
    <w:rsid w:val="002D2595"/>
    <w:rsid w:val="002D46CB"/>
    <w:rsid w:val="002D5EE4"/>
    <w:rsid w:val="002D742E"/>
    <w:rsid w:val="002D7BAA"/>
    <w:rsid w:val="002E16A9"/>
    <w:rsid w:val="002E3945"/>
    <w:rsid w:val="002F5982"/>
    <w:rsid w:val="002F659F"/>
    <w:rsid w:val="00303519"/>
    <w:rsid w:val="00303792"/>
    <w:rsid w:val="00307DF4"/>
    <w:rsid w:val="003141FE"/>
    <w:rsid w:val="00316541"/>
    <w:rsid w:val="00316EB5"/>
    <w:rsid w:val="00316FE3"/>
    <w:rsid w:val="00326261"/>
    <w:rsid w:val="003265B7"/>
    <w:rsid w:val="00326942"/>
    <w:rsid w:val="00333E87"/>
    <w:rsid w:val="00336010"/>
    <w:rsid w:val="003408EF"/>
    <w:rsid w:val="003429FF"/>
    <w:rsid w:val="00345747"/>
    <w:rsid w:val="003459EA"/>
    <w:rsid w:val="00350240"/>
    <w:rsid w:val="00353BD8"/>
    <w:rsid w:val="00366F5A"/>
    <w:rsid w:val="00370C0C"/>
    <w:rsid w:val="0037112F"/>
    <w:rsid w:val="00376C27"/>
    <w:rsid w:val="00390561"/>
    <w:rsid w:val="00395828"/>
    <w:rsid w:val="003A1C25"/>
    <w:rsid w:val="003A280B"/>
    <w:rsid w:val="003A3D0C"/>
    <w:rsid w:val="003A6E56"/>
    <w:rsid w:val="003B1D33"/>
    <w:rsid w:val="003B3486"/>
    <w:rsid w:val="003B40C2"/>
    <w:rsid w:val="003B4DA6"/>
    <w:rsid w:val="003B6D1E"/>
    <w:rsid w:val="003C1B14"/>
    <w:rsid w:val="003C6D65"/>
    <w:rsid w:val="003D4CCB"/>
    <w:rsid w:val="003D6377"/>
    <w:rsid w:val="003E0C71"/>
    <w:rsid w:val="003E2453"/>
    <w:rsid w:val="003E4432"/>
    <w:rsid w:val="003E6764"/>
    <w:rsid w:val="003E754F"/>
    <w:rsid w:val="00400DC5"/>
    <w:rsid w:val="004019D2"/>
    <w:rsid w:val="0040401F"/>
    <w:rsid w:val="00404CF0"/>
    <w:rsid w:val="00407DEF"/>
    <w:rsid w:val="00410E3A"/>
    <w:rsid w:val="00411A5D"/>
    <w:rsid w:val="00411D9A"/>
    <w:rsid w:val="0041754D"/>
    <w:rsid w:val="004201EF"/>
    <w:rsid w:val="00420999"/>
    <w:rsid w:val="00426010"/>
    <w:rsid w:val="00426EA2"/>
    <w:rsid w:val="00426F53"/>
    <w:rsid w:val="00430F15"/>
    <w:rsid w:val="0043159F"/>
    <w:rsid w:val="00435F24"/>
    <w:rsid w:val="00436418"/>
    <w:rsid w:val="004413D0"/>
    <w:rsid w:val="00443230"/>
    <w:rsid w:val="00443ADD"/>
    <w:rsid w:val="00444815"/>
    <w:rsid w:val="00452E2C"/>
    <w:rsid w:val="00457F30"/>
    <w:rsid w:val="00466F04"/>
    <w:rsid w:val="0046727A"/>
    <w:rsid w:val="004708A8"/>
    <w:rsid w:val="004715CF"/>
    <w:rsid w:val="00471670"/>
    <w:rsid w:val="004726B1"/>
    <w:rsid w:val="00475AD1"/>
    <w:rsid w:val="00475F00"/>
    <w:rsid w:val="004819C1"/>
    <w:rsid w:val="00482818"/>
    <w:rsid w:val="00486210"/>
    <w:rsid w:val="0049070E"/>
    <w:rsid w:val="0049680F"/>
    <w:rsid w:val="00496E4D"/>
    <w:rsid w:val="00497043"/>
    <w:rsid w:val="00497EF4"/>
    <w:rsid w:val="004A23B4"/>
    <w:rsid w:val="004A5627"/>
    <w:rsid w:val="004A66E9"/>
    <w:rsid w:val="004A7A17"/>
    <w:rsid w:val="004B4372"/>
    <w:rsid w:val="004B6CD2"/>
    <w:rsid w:val="004C0D19"/>
    <w:rsid w:val="004C304C"/>
    <w:rsid w:val="004C4080"/>
    <w:rsid w:val="004D08DD"/>
    <w:rsid w:val="004D1F26"/>
    <w:rsid w:val="004D25A2"/>
    <w:rsid w:val="004D60AA"/>
    <w:rsid w:val="004D721A"/>
    <w:rsid w:val="004E173B"/>
    <w:rsid w:val="004E21EF"/>
    <w:rsid w:val="004E2C99"/>
    <w:rsid w:val="004E59D6"/>
    <w:rsid w:val="004F3AB6"/>
    <w:rsid w:val="004F5B1C"/>
    <w:rsid w:val="004F7D23"/>
    <w:rsid w:val="00500A63"/>
    <w:rsid w:val="00503470"/>
    <w:rsid w:val="0050449E"/>
    <w:rsid w:val="005118D3"/>
    <w:rsid w:val="00511C65"/>
    <w:rsid w:val="0051496B"/>
    <w:rsid w:val="00516EF9"/>
    <w:rsid w:val="005209D2"/>
    <w:rsid w:val="00524A75"/>
    <w:rsid w:val="0052610A"/>
    <w:rsid w:val="0053353F"/>
    <w:rsid w:val="005346C5"/>
    <w:rsid w:val="0053536A"/>
    <w:rsid w:val="0054060D"/>
    <w:rsid w:val="00550FD3"/>
    <w:rsid w:val="00552232"/>
    <w:rsid w:val="00561B42"/>
    <w:rsid w:val="00563BAB"/>
    <w:rsid w:val="00564D5A"/>
    <w:rsid w:val="005706DF"/>
    <w:rsid w:val="00570BD9"/>
    <w:rsid w:val="00574F0D"/>
    <w:rsid w:val="005750EE"/>
    <w:rsid w:val="00575C40"/>
    <w:rsid w:val="00577A3B"/>
    <w:rsid w:val="005819B1"/>
    <w:rsid w:val="00595601"/>
    <w:rsid w:val="005A11AE"/>
    <w:rsid w:val="005A3E57"/>
    <w:rsid w:val="005A5BE5"/>
    <w:rsid w:val="005B2A32"/>
    <w:rsid w:val="005B363F"/>
    <w:rsid w:val="005C399F"/>
    <w:rsid w:val="005C5155"/>
    <w:rsid w:val="005D21C4"/>
    <w:rsid w:val="005D64F0"/>
    <w:rsid w:val="005D6CB8"/>
    <w:rsid w:val="005E1391"/>
    <w:rsid w:val="005E2D46"/>
    <w:rsid w:val="005E4BC2"/>
    <w:rsid w:val="005F165D"/>
    <w:rsid w:val="005F297C"/>
    <w:rsid w:val="005F5AB9"/>
    <w:rsid w:val="005F7D41"/>
    <w:rsid w:val="00603EDC"/>
    <w:rsid w:val="00607370"/>
    <w:rsid w:val="00611E6E"/>
    <w:rsid w:val="00614CFE"/>
    <w:rsid w:val="006160F0"/>
    <w:rsid w:val="00617E3E"/>
    <w:rsid w:val="0062039B"/>
    <w:rsid w:val="00621482"/>
    <w:rsid w:val="00621C3B"/>
    <w:rsid w:val="00622374"/>
    <w:rsid w:val="0062391F"/>
    <w:rsid w:val="00623CF7"/>
    <w:rsid w:val="006325FE"/>
    <w:rsid w:val="00633DC8"/>
    <w:rsid w:val="00635934"/>
    <w:rsid w:val="00635A5D"/>
    <w:rsid w:val="006373A3"/>
    <w:rsid w:val="00637C44"/>
    <w:rsid w:val="00646077"/>
    <w:rsid w:val="00647AAC"/>
    <w:rsid w:val="0065165F"/>
    <w:rsid w:val="00655D57"/>
    <w:rsid w:val="00655FBB"/>
    <w:rsid w:val="00656108"/>
    <w:rsid w:val="00657C0C"/>
    <w:rsid w:val="00660659"/>
    <w:rsid w:val="006630BC"/>
    <w:rsid w:val="0066577A"/>
    <w:rsid w:val="0067074F"/>
    <w:rsid w:val="00677B63"/>
    <w:rsid w:val="006827F8"/>
    <w:rsid w:val="006933BA"/>
    <w:rsid w:val="00695B88"/>
    <w:rsid w:val="006A1088"/>
    <w:rsid w:val="006B1BB8"/>
    <w:rsid w:val="006B2968"/>
    <w:rsid w:val="006B7DFA"/>
    <w:rsid w:val="006C0E45"/>
    <w:rsid w:val="006C5D84"/>
    <w:rsid w:val="006D1FF3"/>
    <w:rsid w:val="006D3838"/>
    <w:rsid w:val="006D5457"/>
    <w:rsid w:val="006D72D9"/>
    <w:rsid w:val="006D7AF5"/>
    <w:rsid w:val="006D7D96"/>
    <w:rsid w:val="006F7080"/>
    <w:rsid w:val="00700307"/>
    <w:rsid w:val="00700371"/>
    <w:rsid w:val="00700DA7"/>
    <w:rsid w:val="00702ACC"/>
    <w:rsid w:val="00703A8B"/>
    <w:rsid w:val="0070791C"/>
    <w:rsid w:val="00711514"/>
    <w:rsid w:val="00713F42"/>
    <w:rsid w:val="00732E9B"/>
    <w:rsid w:val="0073566D"/>
    <w:rsid w:val="00736944"/>
    <w:rsid w:val="00736F89"/>
    <w:rsid w:val="007518DF"/>
    <w:rsid w:val="007519D1"/>
    <w:rsid w:val="007639C0"/>
    <w:rsid w:val="00767259"/>
    <w:rsid w:val="00770E0D"/>
    <w:rsid w:val="00771F05"/>
    <w:rsid w:val="007947DE"/>
    <w:rsid w:val="0079751E"/>
    <w:rsid w:val="00797A37"/>
    <w:rsid w:val="007A038C"/>
    <w:rsid w:val="007A3239"/>
    <w:rsid w:val="007A5130"/>
    <w:rsid w:val="007B2752"/>
    <w:rsid w:val="007B297A"/>
    <w:rsid w:val="007B4FA0"/>
    <w:rsid w:val="007B5398"/>
    <w:rsid w:val="007C048D"/>
    <w:rsid w:val="007C44E2"/>
    <w:rsid w:val="007C4E7B"/>
    <w:rsid w:val="007C6308"/>
    <w:rsid w:val="007C7956"/>
    <w:rsid w:val="007C7C4B"/>
    <w:rsid w:val="007D0D43"/>
    <w:rsid w:val="007D1105"/>
    <w:rsid w:val="007D3DFA"/>
    <w:rsid w:val="007D4346"/>
    <w:rsid w:val="007D60DF"/>
    <w:rsid w:val="007D7F97"/>
    <w:rsid w:val="007E099F"/>
    <w:rsid w:val="007E2A0D"/>
    <w:rsid w:val="007E46AD"/>
    <w:rsid w:val="007E7143"/>
    <w:rsid w:val="007F1C83"/>
    <w:rsid w:val="007F3348"/>
    <w:rsid w:val="007F3E35"/>
    <w:rsid w:val="007F6806"/>
    <w:rsid w:val="008019D6"/>
    <w:rsid w:val="00802B88"/>
    <w:rsid w:val="00804ED9"/>
    <w:rsid w:val="008065F2"/>
    <w:rsid w:val="00807EF4"/>
    <w:rsid w:val="00807F18"/>
    <w:rsid w:val="00820A96"/>
    <w:rsid w:val="00821F40"/>
    <w:rsid w:val="0082615B"/>
    <w:rsid w:val="00826347"/>
    <w:rsid w:val="0083443E"/>
    <w:rsid w:val="00840170"/>
    <w:rsid w:val="00840AB8"/>
    <w:rsid w:val="008447C9"/>
    <w:rsid w:val="008463B0"/>
    <w:rsid w:val="00846884"/>
    <w:rsid w:val="008557DD"/>
    <w:rsid w:val="008613E2"/>
    <w:rsid w:val="00867E89"/>
    <w:rsid w:val="008770E0"/>
    <w:rsid w:val="00882035"/>
    <w:rsid w:val="00883841"/>
    <w:rsid w:val="00883C0B"/>
    <w:rsid w:val="00885811"/>
    <w:rsid w:val="008907E3"/>
    <w:rsid w:val="00892C84"/>
    <w:rsid w:val="008967D0"/>
    <w:rsid w:val="00897B98"/>
    <w:rsid w:val="008A4D37"/>
    <w:rsid w:val="008A72F4"/>
    <w:rsid w:val="008A7991"/>
    <w:rsid w:val="008C1678"/>
    <w:rsid w:val="008C3B5E"/>
    <w:rsid w:val="008C401C"/>
    <w:rsid w:val="008C4B8B"/>
    <w:rsid w:val="008C5A2E"/>
    <w:rsid w:val="008D05E1"/>
    <w:rsid w:val="008D209E"/>
    <w:rsid w:val="008D3FF3"/>
    <w:rsid w:val="008E0420"/>
    <w:rsid w:val="008E7468"/>
    <w:rsid w:val="008E7E11"/>
    <w:rsid w:val="008F170C"/>
    <w:rsid w:val="008F1DBF"/>
    <w:rsid w:val="008F206E"/>
    <w:rsid w:val="008F52D5"/>
    <w:rsid w:val="008F6319"/>
    <w:rsid w:val="008F7B60"/>
    <w:rsid w:val="00912880"/>
    <w:rsid w:val="00916662"/>
    <w:rsid w:val="00920DD0"/>
    <w:rsid w:val="00926ECB"/>
    <w:rsid w:val="00927E24"/>
    <w:rsid w:val="00936FB1"/>
    <w:rsid w:val="00937A29"/>
    <w:rsid w:val="00941C38"/>
    <w:rsid w:val="00942811"/>
    <w:rsid w:val="0094386B"/>
    <w:rsid w:val="009443AF"/>
    <w:rsid w:val="00946DC9"/>
    <w:rsid w:val="00947529"/>
    <w:rsid w:val="009504F6"/>
    <w:rsid w:val="009508E7"/>
    <w:rsid w:val="00950DA5"/>
    <w:rsid w:val="009550A1"/>
    <w:rsid w:val="009602E1"/>
    <w:rsid w:val="009639CF"/>
    <w:rsid w:val="0096596C"/>
    <w:rsid w:val="00965C1D"/>
    <w:rsid w:val="0097042F"/>
    <w:rsid w:val="0097461A"/>
    <w:rsid w:val="00975FF9"/>
    <w:rsid w:val="00982BBC"/>
    <w:rsid w:val="009871BA"/>
    <w:rsid w:val="00990EF0"/>
    <w:rsid w:val="0099622C"/>
    <w:rsid w:val="009A3914"/>
    <w:rsid w:val="009A6E4B"/>
    <w:rsid w:val="009A7C73"/>
    <w:rsid w:val="009B3511"/>
    <w:rsid w:val="009B4AE0"/>
    <w:rsid w:val="009B522E"/>
    <w:rsid w:val="009B5790"/>
    <w:rsid w:val="009B69DC"/>
    <w:rsid w:val="009B7082"/>
    <w:rsid w:val="009C2D3D"/>
    <w:rsid w:val="009C34A3"/>
    <w:rsid w:val="009C749E"/>
    <w:rsid w:val="009D2374"/>
    <w:rsid w:val="009E0CD3"/>
    <w:rsid w:val="009E1C4E"/>
    <w:rsid w:val="009E29B4"/>
    <w:rsid w:val="009F0DA9"/>
    <w:rsid w:val="009F43C1"/>
    <w:rsid w:val="009F44C8"/>
    <w:rsid w:val="009F5536"/>
    <w:rsid w:val="00A002FD"/>
    <w:rsid w:val="00A01360"/>
    <w:rsid w:val="00A02D2B"/>
    <w:rsid w:val="00A048AB"/>
    <w:rsid w:val="00A07FB1"/>
    <w:rsid w:val="00A10664"/>
    <w:rsid w:val="00A16969"/>
    <w:rsid w:val="00A176C3"/>
    <w:rsid w:val="00A339A7"/>
    <w:rsid w:val="00A40800"/>
    <w:rsid w:val="00A43CE0"/>
    <w:rsid w:val="00A4458B"/>
    <w:rsid w:val="00A46FDE"/>
    <w:rsid w:val="00A52F8B"/>
    <w:rsid w:val="00A623AE"/>
    <w:rsid w:val="00A6442F"/>
    <w:rsid w:val="00A65CCD"/>
    <w:rsid w:val="00A76026"/>
    <w:rsid w:val="00A86983"/>
    <w:rsid w:val="00A92B2E"/>
    <w:rsid w:val="00A94D0B"/>
    <w:rsid w:val="00A95877"/>
    <w:rsid w:val="00AA188F"/>
    <w:rsid w:val="00AA2F9B"/>
    <w:rsid w:val="00AA33B0"/>
    <w:rsid w:val="00AA4A8C"/>
    <w:rsid w:val="00AA713D"/>
    <w:rsid w:val="00AB0CEC"/>
    <w:rsid w:val="00AB3BC9"/>
    <w:rsid w:val="00AB4CDF"/>
    <w:rsid w:val="00AC1AB1"/>
    <w:rsid w:val="00AC4C98"/>
    <w:rsid w:val="00AC530C"/>
    <w:rsid w:val="00AD135C"/>
    <w:rsid w:val="00AD749A"/>
    <w:rsid w:val="00AE0A7D"/>
    <w:rsid w:val="00AE1589"/>
    <w:rsid w:val="00AE2CEB"/>
    <w:rsid w:val="00AF1BAF"/>
    <w:rsid w:val="00B02C2A"/>
    <w:rsid w:val="00B04789"/>
    <w:rsid w:val="00B1206C"/>
    <w:rsid w:val="00B167B6"/>
    <w:rsid w:val="00B220E4"/>
    <w:rsid w:val="00B22B5D"/>
    <w:rsid w:val="00B242F1"/>
    <w:rsid w:val="00B27A5D"/>
    <w:rsid w:val="00B332A5"/>
    <w:rsid w:val="00B34334"/>
    <w:rsid w:val="00B35A92"/>
    <w:rsid w:val="00B4186F"/>
    <w:rsid w:val="00B42DFA"/>
    <w:rsid w:val="00B43096"/>
    <w:rsid w:val="00B55B9C"/>
    <w:rsid w:val="00B56FDD"/>
    <w:rsid w:val="00B60BFA"/>
    <w:rsid w:val="00B623D4"/>
    <w:rsid w:val="00B638CA"/>
    <w:rsid w:val="00B67B9B"/>
    <w:rsid w:val="00B747E2"/>
    <w:rsid w:val="00B748C0"/>
    <w:rsid w:val="00B818E7"/>
    <w:rsid w:val="00B82472"/>
    <w:rsid w:val="00B93699"/>
    <w:rsid w:val="00BA78C0"/>
    <w:rsid w:val="00BB0035"/>
    <w:rsid w:val="00BB3A3C"/>
    <w:rsid w:val="00BB7019"/>
    <w:rsid w:val="00BC49EE"/>
    <w:rsid w:val="00BD7B85"/>
    <w:rsid w:val="00BE06FB"/>
    <w:rsid w:val="00BE0EB1"/>
    <w:rsid w:val="00BE1F1A"/>
    <w:rsid w:val="00BE442D"/>
    <w:rsid w:val="00BE5CF3"/>
    <w:rsid w:val="00BE6BEC"/>
    <w:rsid w:val="00BF229D"/>
    <w:rsid w:val="00BF3BEA"/>
    <w:rsid w:val="00BF3D0E"/>
    <w:rsid w:val="00C01DD0"/>
    <w:rsid w:val="00C05135"/>
    <w:rsid w:val="00C05CFF"/>
    <w:rsid w:val="00C21200"/>
    <w:rsid w:val="00C21502"/>
    <w:rsid w:val="00C24258"/>
    <w:rsid w:val="00C24B1B"/>
    <w:rsid w:val="00C25655"/>
    <w:rsid w:val="00C2705F"/>
    <w:rsid w:val="00C30909"/>
    <w:rsid w:val="00C31F75"/>
    <w:rsid w:val="00C32EFB"/>
    <w:rsid w:val="00C3483B"/>
    <w:rsid w:val="00C34D00"/>
    <w:rsid w:val="00C42B7E"/>
    <w:rsid w:val="00C42D74"/>
    <w:rsid w:val="00C51E9E"/>
    <w:rsid w:val="00C52C27"/>
    <w:rsid w:val="00C539BF"/>
    <w:rsid w:val="00C60702"/>
    <w:rsid w:val="00C62411"/>
    <w:rsid w:val="00C62BF0"/>
    <w:rsid w:val="00C63927"/>
    <w:rsid w:val="00C63C71"/>
    <w:rsid w:val="00C64A4C"/>
    <w:rsid w:val="00C654DD"/>
    <w:rsid w:val="00C65C10"/>
    <w:rsid w:val="00C65C42"/>
    <w:rsid w:val="00C707DA"/>
    <w:rsid w:val="00C70C10"/>
    <w:rsid w:val="00C71D14"/>
    <w:rsid w:val="00C757E6"/>
    <w:rsid w:val="00C7732E"/>
    <w:rsid w:val="00C81AEE"/>
    <w:rsid w:val="00C86953"/>
    <w:rsid w:val="00C90734"/>
    <w:rsid w:val="00C92531"/>
    <w:rsid w:val="00CA0CB3"/>
    <w:rsid w:val="00CA2403"/>
    <w:rsid w:val="00CA402E"/>
    <w:rsid w:val="00CA4F6D"/>
    <w:rsid w:val="00CA677F"/>
    <w:rsid w:val="00CA6ED4"/>
    <w:rsid w:val="00CB2F28"/>
    <w:rsid w:val="00CC3F79"/>
    <w:rsid w:val="00CC5993"/>
    <w:rsid w:val="00CC70F8"/>
    <w:rsid w:val="00CC7722"/>
    <w:rsid w:val="00CD12EF"/>
    <w:rsid w:val="00CD42DF"/>
    <w:rsid w:val="00CD5462"/>
    <w:rsid w:val="00CE0B84"/>
    <w:rsid w:val="00CE4BE3"/>
    <w:rsid w:val="00CF1AA3"/>
    <w:rsid w:val="00CF5AD8"/>
    <w:rsid w:val="00D00FDE"/>
    <w:rsid w:val="00D02425"/>
    <w:rsid w:val="00D04E70"/>
    <w:rsid w:val="00D05866"/>
    <w:rsid w:val="00D12539"/>
    <w:rsid w:val="00D1641E"/>
    <w:rsid w:val="00D167E6"/>
    <w:rsid w:val="00D16B6F"/>
    <w:rsid w:val="00D23A0A"/>
    <w:rsid w:val="00D26B10"/>
    <w:rsid w:val="00D27560"/>
    <w:rsid w:val="00D27BE7"/>
    <w:rsid w:val="00D33E5A"/>
    <w:rsid w:val="00D355F2"/>
    <w:rsid w:val="00D375A1"/>
    <w:rsid w:val="00D4282D"/>
    <w:rsid w:val="00D45C66"/>
    <w:rsid w:val="00D53551"/>
    <w:rsid w:val="00D63651"/>
    <w:rsid w:val="00D65507"/>
    <w:rsid w:val="00D658DA"/>
    <w:rsid w:val="00D7009D"/>
    <w:rsid w:val="00D70B52"/>
    <w:rsid w:val="00D71B82"/>
    <w:rsid w:val="00D74D48"/>
    <w:rsid w:val="00D7723C"/>
    <w:rsid w:val="00D82A57"/>
    <w:rsid w:val="00D84C33"/>
    <w:rsid w:val="00D92DA8"/>
    <w:rsid w:val="00DA3919"/>
    <w:rsid w:val="00DA6776"/>
    <w:rsid w:val="00DB3EFF"/>
    <w:rsid w:val="00DC0572"/>
    <w:rsid w:val="00DC1172"/>
    <w:rsid w:val="00DC1DF2"/>
    <w:rsid w:val="00DC263A"/>
    <w:rsid w:val="00DC3B72"/>
    <w:rsid w:val="00DC5B29"/>
    <w:rsid w:val="00DD1E42"/>
    <w:rsid w:val="00DD2CAE"/>
    <w:rsid w:val="00DD31ED"/>
    <w:rsid w:val="00DD5F57"/>
    <w:rsid w:val="00DD7331"/>
    <w:rsid w:val="00DE14DF"/>
    <w:rsid w:val="00DE5F6D"/>
    <w:rsid w:val="00DE7EC9"/>
    <w:rsid w:val="00DF45F3"/>
    <w:rsid w:val="00DF5C15"/>
    <w:rsid w:val="00DF6EE8"/>
    <w:rsid w:val="00E00512"/>
    <w:rsid w:val="00E21793"/>
    <w:rsid w:val="00E21BD0"/>
    <w:rsid w:val="00E23DBA"/>
    <w:rsid w:val="00E25B1F"/>
    <w:rsid w:val="00E271E7"/>
    <w:rsid w:val="00E32C7A"/>
    <w:rsid w:val="00E36756"/>
    <w:rsid w:val="00E406F5"/>
    <w:rsid w:val="00E41988"/>
    <w:rsid w:val="00E43108"/>
    <w:rsid w:val="00E506CE"/>
    <w:rsid w:val="00E53636"/>
    <w:rsid w:val="00E56B13"/>
    <w:rsid w:val="00E57C65"/>
    <w:rsid w:val="00E62917"/>
    <w:rsid w:val="00E63457"/>
    <w:rsid w:val="00E63B1D"/>
    <w:rsid w:val="00E67751"/>
    <w:rsid w:val="00E7426D"/>
    <w:rsid w:val="00E76E04"/>
    <w:rsid w:val="00E77432"/>
    <w:rsid w:val="00E847F2"/>
    <w:rsid w:val="00E85601"/>
    <w:rsid w:val="00E8649E"/>
    <w:rsid w:val="00E92978"/>
    <w:rsid w:val="00E92BEC"/>
    <w:rsid w:val="00E947B5"/>
    <w:rsid w:val="00E96AC8"/>
    <w:rsid w:val="00EA1D67"/>
    <w:rsid w:val="00EA38D0"/>
    <w:rsid w:val="00EA54FC"/>
    <w:rsid w:val="00EB2D54"/>
    <w:rsid w:val="00EC13EE"/>
    <w:rsid w:val="00ED1208"/>
    <w:rsid w:val="00ED22CA"/>
    <w:rsid w:val="00ED2BEE"/>
    <w:rsid w:val="00ED2DFF"/>
    <w:rsid w:val="00ED54F1"/>
    <w:rsid w:val="00ED5771"/>
    <w:rsid w:val="00ED7FBC"/>
    <w:rsid w:val="00EE0035"/>
    <w:rsid w:val="00EE0C8D"/>
    <w:rsid w:val="00EE213C"/>
    <w:rsid w:val="00EE62D3"/>
    <w:rsid w:val="00EF194E"/>
    <w:rsid w:val="00F045E3"/>
    <w:rsid w:val="00F05268"/>
    <w:rsid w:val="00F07B66"/>
    <w:rsid w:val="00F1303D"/>
    <w:rsid w:val="00F14F03"/>
    <w:rsid w:val="00F211E2"/>
    <w:rsid w:val="00F22982"/>
    <w:rsid w:val="00F25852"/>
    <w:rsid w:val="00F27C24"/>
    <w:rsid w:val="00F30AA2"/>
    <w:rsid w:val="00F3742A"/>
    <w:rsid w:val="00F4669B"/>
    <w:rsid w:val="00F513E4"/>
    <w:rsid w:val="00F51B27"/>
    <w:rsid w:val="00F60658"/>
    <w:rsid w:val="00F62EA1"/>
    <w:rsid w:val="00F74778"/>
    <w:rsid w:val="00F847C9"/>
    <w:rsid w:val="00F84D01"/>
    <w:rsid w:val="00F874B9"/>
    <w:rsid w:val="00F923E8"/>
    <w:rsid w:val="00F97AAB"/>
    <w:rsid w:val="00FA05EE"/>
    <w:rsid w:val="00FA2BFB"/>
    <w:rsid w:val="00FA3514"/>
    <w:rsid w:val="00FA4D99"/>
    <w:rsid w:val="00FB52F2"/>
    <w:rsid w:val="00FB638E"/>
    <w:rsid w:val="00FC1D12"/>
    <w:rsid w:val="00FC30D7"/>
    <w:rsid w:val="00FC5B71"/>
    <w:rsid w:val="00FC7A74"/>
    <w:rsid w:val="00FC7ED2"/>
    <w:rsid w:val="00FD0F6C"/>
    <w:rsid w:val="00FD7454"/>
    <w:rsid w:val="00FE2876"/>
    <w:rsid w:val="00FE4123"/>
    <w:rsid w:val="00FE4B7A"/>
    <w:rsid w:val="00FE504F"/>
    <w:rsid w:val="00FF2F00"/>
    <w:rsid w:val="00FF356B"/>
    <w:rsid w:val="00FF387E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AF8609-E5DC-489B-A8AC-3D61DB0A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9D6"/>
  </w:style>
  <w:style w:type="paragraph" w:styleId="Heading1">
    <w:name w:val="heading 1"/>
    <w:basedOn w:val="Normal"/>
    <w:link w:val="Heading1Char"/>
    <w:uiPriority w:val="9"/>
    <w:qFormat/>
    <w:rsid w:val="00DD2CAE"/>
    <w:pPr>
      <w:spacing w:before="100" w:beforeAutospacing="1" w:after="100" w:afterAutospacing="1" w:line="264" w:lineRule="atLeast"/>
      <w:jc w:val="left"/>
      <w:outlineLvl w:val="0"/>
    </w:pPr>
    <w:rPr>
      <w:rFonts w:eastAsia="Times New Roman"/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B9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CAE"/>
    <w:rPr>
      <w:rFonts w:eastAsia="Times New Roman"/>
      <w:b/>
      <w:bCs/>
      <w:kern w:val="36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B9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9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999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6418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6418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641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6418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6418"/>
    <w:rPr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6418"/>
    <w:rPr>
      <w:vertAlign w:val="superscript"/>
    </w:rPr>
  </w:style>
  <w:style w:type="paragraph" w:styleId="ListParagraph">
    <w:name w:val="List Paragraph"/>
    <w:basedOn w:val="Normal"/>
    <w:uiPriority w:val="34"/>
    <w:qFormat/>
    <w:rsid w:val="00436418"/>
    <w:pPr>
      <w:ind w:left="720"/>
      <w:contextualSpacing/>
    </w:pPr>
  </w:style>
  <w:style w:type="paragraph" w:customStyle="1" w:styleId="title1">
    <w:name w:val="title1"/>
    <w:basedOn w:val="Normal"/>
    <w:rsid w:val="00660659"/>
    <w:pPr>
      <w:spacing w:line="240" w:lineRule="auto"/>
      <w:jc w:val="left"/>
    </w:pPr>
    <w:rPr>
      <w:rFonts w:eastAsia="Times New Roman"/>
      <w:sz w:val="29"/>
      <w:szCs w:val="29"/>
    </w:rPr>
  </w:style>
  <w:style w:type="paragraph" w:customStyle="1" w:styleId="rprtbody1">
    <w:name w:val="rprtbody1"/>
    <w:basedOn w:val="Normal"/>
    <w:rsid w:val="00660659"/>
    <w:pPr>
      <w:spacing w:before="34" w:after="34" w:line="240" w:lineRule="auto"/>
      <w:jc w:val="left"/>
    </w:pPr>
    <w:rPr>
      <w:rFonts w:eastAsia="Times New Roman"/>
      <w:sz w:val="28"/>
      <w:szCs w:val="28"/>
    </w:rPr>
  </w:style>
  <w:style w:type="paragraph" w:customStyle="1" w:styleId="aux1">
    <w:name w:val="aux1"/>
    <w:basedOn w:val="Normal"/>
    <w:rsid w:val="00660659"/>
    <w:pPr>
      <w:spacing w:line="320" w:lineRule="atLeast"/>
      <w:jc w:val="left"/>
    </w:pPr>
    <w:rPr>
      <w:rFonts w:eastAsia="Times New Roman"/>
      <w:szCs w:val="24"/>
    </w:rPr>
  </w:style>
  <w:style w:type="character" w:customStyle="1" w:styleId="src1">
    <w:name w:val="src1"/>
    <w:basedOn w:val="DefaultParagraphFont"/>
    <w:rsid w:val="00660659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660659"/>
  </w:style>
  <w:style w:type="paragraph" w:customStyle="1" w:styleId="desc1">
    <w:name w:val="desc1"/>
    <w:basedOn w:val="Normal"/>
    <w:rsid w:val="00C60702"/>
    <w:pPr>
      <w:spacing w:before="100" w:beforeAutospacing="1" w:after="100" w:afterAutospacing="1" w:line="240" w:lineRule="auto"/>
      <w:jc w:val="left"/>
    </w:pPr>
    <w:rPr>
      <w:rFonts w:eastAsia="Times New Roman"/>
      <w:sz w:val="28"/>
      <w:szCs w:val="28"/>
    </w:rPr>
  </w:style>
  <w:style w:type="paragraph" w:customStyle="1" w:styleId="details1">
    <w:name w:val="details1"/>
    <w:basedOn w:val="Normal"/>
    <w:rsid w:val="00C60702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styleId="Hyperlink">
    <w:name w:val="Hyperlink"/>
    <w:basedOn w:val="DefaultParagraphFont"/>
    <w:unhideWhenUsed/>
    <w:rsid w:val="00DD2CAE"/>
    <w:rPr>
      <w:color w:val="0000FF"/>
      <w:u w:val="single"/>
    </w:rPr>
  </w:style>
  <w:style w:type="character" w:customStyle="1" w:styleId="highlight">
    <w:name w:val="highlight"/>
    <w:basedOn w:val="DefaultParagraphFont"/>
    <w:rsid w:val="00DD2CAE"/>
  </w:style>
  <w:style w:type="paragraph" w:styleId="NormalWeb">
    <w:name w:val="Normal (Web)"/>
    <w:basedOn w:val="Normal"/>
    <w:uiPriority w:val="99"/>
    <w:semiHidden/>
    <w:unhideWhenUsed/>
    <w:rsid w:val="00B67B9B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customStyle="1" w:styleId="st1">
    <w:name w:val="st1"/>
    <w:basedOn w:val="DefaultParagraphFont"/>
    <w:rsid w:val="00621C3B"/>
  </w:style>
  <w:style w:type="paragraph" w:customStyle="1" w:styleId="Title10">
    <w:name w:val="Title1"/>
    <w:basedOn w:val="Normal"/>
    <w:rsid w:val="00D12539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paragraph" w:customStyle="1" w:styleId="desc">
    <w:name w:val="desc"/>
    <w:basedOn w:val="Normal"/>
    <w:rsid w:val="00B747E2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paragraph" w:customStyle="1" w:styleId="details">
    <w:name w:val="details"/>
    <w:basedOn w:val="Normal"/>
    <w:rsid w:val="00B747E2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4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483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483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83B"/>
    <w:rPr>
      <w:b/>
      <w:bCs/>
      <w:sz w:val="20"/>
    </w:rPr>
  </w:style>
  <w:style w:type="table" w:styleId="TableGrid">
    <w:name w:val="Table Grid"/>
    <w:basedOn w:val="TableNormal"/>
    <w:uiPriority w:val="59"/>
    <w:rsid w:val="00F97AAB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Elegant">
    <w:name w:val="Table Elegant"/>
    <w:basedOn w:val="TableNormal"/>
    <w:rsid w:val="00F51B27"/>
    <w:pPr>
      <w:spacing w:line="240" w:lineRule="auto"/>
      <w:jc w:val="left"/>
    </w:pPr>
    <w:rPr>
      <w:rFonts w:eastAsia="Times New Roman"/>
      <w:sz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itle2">
    <w:name w:val="Title2"/>
    <w:basedOn w:val="Normal"/>
    <w:rsid w:val="009F0DA9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paragraph" w:customStyle="1" w:styleId="Title3">
    <w:name w:val="Title3"/>
    <w:basedOn w:val="Normal"/>
    <w:rsid w:val="00376C27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paragraph" w:customStyle="1" w:styleId="TableFootnote">
    <w:name w:val="Table Footnote"/>
    <w:basedOn w:val="Normal"/>
    <w:rsid w:val="008C1678"/>
    <w:pPr>
      <w:numPr>
        <w:numId w:val="14"/>
      </w:numPr>
      <w:spacing w:after="60" w:line="240" w:lineRule="auto"/>
      <w:jc w:val="left"/>
    </w:pPr>
    <w:rPr>
      <w:rFonts w:eastAsia="Times New Roman"/>
      <w:sz w:val="18"/>
    </w:rPr>
  </w:style>
  <w:style w:type="paragraph" w:customStyle="1" w:styleId="References">
    <w:name w:val="References"/>
    <w:rsid w:val="00A94D0B"/>
    <w:pPr>
      <w:numPr>
        <w:numId w:val="15"/>
      </w:numPr>
      <w:spacing w:after="240" w:line="240" w:lineRule="auto"/>
      <w:jc w:val="left"/>
    </w:pPr>
    <w:rPr>
      <w:rFonts w:eastAsia="Times New Roman"/>
    </w:rPr>
  </w:style>
  <w:style w:type="paragraph" w:customStyle="1" w:styleId="Title4">
    <w:name w:val="Title4"/>
    <w:basedOn w:val="Normal"/>
    <w:rsid w:val="00AE1589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paragraph" w:customStyle="1" w:styleId="Title5">
    <w:name w:val="Title5"/>
    <w:basedOn w:val="Normal"/>
    <w:rsid w:val="009F43C1"/>
    <w:pPr>
      <w:spacing w:before="100" w:beforeAutospacing="1" w:after="100" w:afterAutospacing="1" w:line="240" w:lineRule="auto"/>
      <w:jc w:val="left"/>
    </w:pPr>
    <w:rPr>
      <w:rFonts w:eastAsia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C62BF0"/>
    <w:rPr>
      <w:color w:val="808080"/>
    </w:rPr>
  </w:style>
  <w:style w:type="paragraph" w:customStyle="1" w:styleId="BCAuthorAddress">
    <w:name w:val="BC_Author_Address"/>
    <w:basedOn w:val="Normal"/>
    <w:next w:val="Normal"/>
    <w:rsid w:val="0099622C"/>
    <w:pPr>
      <w:spacing w:after="240" w:line="480" w:lineRule="auto"/>
      <w:jc w:val="center"/>
    </w:pPr>
    <w:rPr>
      <w:rFonts w:ascii="Times" w:eastAsia="Times New Roman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97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2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806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411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594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3128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73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56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0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2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778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61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22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0338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6115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377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4600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2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01941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5576">
          <w:marLeft w:val="99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50162">
          <w:marLeft w:val="99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5354">
          <w:marLeft w:val="135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15872">
          <w:marLeft w:val="135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6354">
          <w:marLeft w:val="135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62689">
          <w:marLeft w:val="135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6595">
          <w:marLeft w:val="135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50630">
          <w:marLeft w:val="36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0390">
          <w:marLeft w:val="99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12489">
          <w:marLeft w:val="99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9072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8793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33917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8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8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0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863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51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807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775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9925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8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826">
      <w:bodyDiv w:val="1"/>
      <w:marLeft w:val="0"/>
      <w:marRight w:val="0"/>
      <w:marTop w:val="21"/>
      <w:marBottom w:val="2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13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56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384401">
                          <w:marLeft w:val="0"/>
                          <w:marRight w:val="0"/>
                          <w:marTop w:val="144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901910">
                              <w:marLeft w:val="905"/>
                              <w:marRight w:val="1742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87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191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753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3507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8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1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5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38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439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19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612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383863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7362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4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65438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2792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7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1989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097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805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2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75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23059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042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403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654068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08954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5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1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6535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56880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94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1503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233248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005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8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5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41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224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5944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581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8111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446616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1521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1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50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5423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9312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340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7840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473366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05885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3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67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4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0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904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715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991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325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2634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1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33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841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35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52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793945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7650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7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5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34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24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080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027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309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8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2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45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4904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61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0394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482011">
                                  <w:marLeft w:val="23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1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9345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2525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218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1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5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6923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424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306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1558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980859">
                                  <w:marLeft w:val="23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7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274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571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915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48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221421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01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9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91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2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4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991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318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541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43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4333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1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171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64872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89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3969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850363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98281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9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2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46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31640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234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3925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63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509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462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115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0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517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298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281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6598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215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297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7498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1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6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12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0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441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01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62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434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07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9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694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9450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580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956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269394">
                                  <w:marLeft w:val="23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3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53736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755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0237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4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545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1762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823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360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718244">
                                  <w:marLeft w:val="23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12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6351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920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4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1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768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7149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7808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082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321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2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535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24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659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37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768710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3759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76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1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7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1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75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710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310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113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247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5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23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2841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4431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52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6851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802961">
                                  <w:marLeft w:val="19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2455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4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6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93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02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272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276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850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507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8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4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50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95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91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796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029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1415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428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8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capila@momentapharma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6CB4A5-C7C9-4691-A225-D9F350A63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251</Words>
  <Characters>1283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menta Pharmaceuticals</Company>
  <LinksUpToDate>false</LinksUpToDate>
  <CharactersWithSpaces>15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eccati</dc:creator>
  <cp:lastModifiedBy>Ishan Capila</cp:lastModifiedBy>
  <cp:revision>3</cp:revision>
  <cp:lastPrinted>2013-01-09T15:30:00Z</cp:lastPrinted>
  <dcterms:created xsi:type="dcterms:W3CDTF">2016-10-17T13:36:00Z</dcterms:created>
  <dcterms:modified xsi:type="dcterms:W3CDTF">2016-10-18T19:55:00Z</dcterms:modified>
</cp:coreProperties>
</file>